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37EE9" w14:textId="70B5C81D" w:rsidR="00E641D6" w:rsidRPr="0065686F" w:rsidRDefault="00653E8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ttachment 1. Average ratings</w:t>
      </w:r>
      <w:r w:rsidR="0015642B" w:rsidRPr="0065686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f voice qualities of the own (live) voice and the own (recorded) voice for all groups and sessions.</w:t>
      </w:r>
    </w:p>
    <w:p w14:paraId="4E618CD0" w14:textId="59198ED9" w:rsidR="000F16B3" w:rsidRPr="0065686F" w:rsidRDefault="00653E8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) </w:t>
      </w:r>
      <w:r w:rsidR="000F16B3" w:rsidRPr="0065686F">
        <w:rPr>
          <w:rFonts w:ascii="Times New Roman" w:hAnsi="Times New Roman" w:cs="Times New Roman"/>
          <w:lang w:val="en-US"/>
        </w:rPr>
        <w:t>Pitch ratings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98"/>
        <w:gridCol w:w="990"/>
        <w:gridCol w:w="999"/>
        <w:gridCol w:w="1159"/>
        <w:gridCol w:w="1046"/>
        <w:gridCol w:w="1018"/>
        <w:gridCol w:w="962"/>
        <w:gridCol w:w="962"/>
        <w:gridCol w:w="1075"/>
      </w:tblGrid>
      <w:tr w:rsidR="006458E6" w:rsidRPr="0065686F" w14:paraId="1F391BD5" w14:textId="61297E13" w:rsidTr="00D3374D">
        <w:trPr>
          <w:trHeight w:val="409"/>
        </w:trPr>
        <w:tc>
          <w:tcPr>
            <w:tcW w:w="998" w:type="dxa"/>
          </w:tcPr>
          <w:p w14:paraId="30CFD4A3" w14:textId="77777777" w:rsidR="006458E6" w:rsidRPr="0065686F" w:rsidRDefault="006458E6" w:rsidP="00CD02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301D3600" w14:textId="77777777" w:rsidR="006458E6" w:rsidRPr="0065686F" w:rsidRDefault="006458E6" w:rsidP="00CD02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6BAD6E19" w14:textId="77777777" w:rsidR="006458E6" w:rsidRDefault="006458E6" w:rsidP="00CD02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3" w:type="dxa"/>
            <w:gridSpan w:val="3"/>
          </w:tcPr>
          <w:p w14:paraId="23A4D084" w14:textId="795DA51F" w:rsidR="006458E6" w:rsidRPr="0065686F" w:rsidRDefault="006458E6" w:rsidP="00CD02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ve own voice</w:t>
            </w:r>
          </w:p>
        </w:tc>
        <w:tc>
          <w:tcPr>
            <w:tcW w:w="2999" w:type="dxa"/>
            <w:gridSpan w:val="3"/>
          </w:tcPr>
          <w:p w14:paraId="0FD67D9D" w14:textId="01B0F66F" w:rsidR="006458E6" w:rsidRDefault="006458E6" w:rsidP="00CD02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orded own voice</w:t>
            </w:r>
          </w:p>
        </w:tc>
      </w:tr>
      <w:tr w:rsidR="006458E6" w:rsidRPr="0065686F" w14:paraId="2ACA2CE3" w14:textId="329DBA4A" w:rsidTr="00D3374D">
        <w:trPr>
          <w:trHeight w:val="733"/>
        </w:trPr>
        <w:tc>
          <w:tcPr>
            <w:tcW w:w="998" w:type="dxa"/>
          </w:tcPr>
          <w:p w14:paraId="7A167163" w14:textId="4E3C4148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990" w:type="dxa"/>
          </w:tcPr>
          <w:p w14:paraId="4A08D7DA" w14:textId="78030276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999" w:type="dxa"/>
          </w:tcPr>
          <w:p w14:paraId="628B12FC" w14:textId="70348E16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159" w:type="dxa"/>
          </w:tcPr>
          <w:p w14:paraId="504DADD2" w14:textId="3E732624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1046" w:type="dxa"/>
          </w:tcPr>
          <w:p w14:paraId="6E71FF7B" w14:textId="77777777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4F123325" w14:textId="621ADD00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18" w:type="dxa"/>
          </w:tcPr>
          <w:p w14:paraId="6C140516" w14:textId="77777777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0840F4D3" w14:textId="55595868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  <w:tc>
          <w:tcPr>
            <w:tcW w:w="962" w:type="dxa"/>
          </w:tcPr>
          <w:p w14:paraId="057794F0" w14:textId="1C17C3E9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962" w:type="dxa"/>
          </w:tcPr>
          <w:p w14:paraId="56C379B1" w14:textId="77777777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12C9F721" w14:textId="24205B8C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75" w:type="dxa"/>
          </w:tcPr>
          <w:p w14:paraId="0864DCBC" w14:textId="77777777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680082F2" w14:textId="2074C7BB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</w:tr>
      <w:tr w:rsidR="006458E6" w:rsidRPr="0065686F" w14:paraId="6B6184C9" w14:textId="76AC647D" w:rsidTr="00D3374D">
        <w:trPr>
          <w:trHeight w:val="364"/>
        </w:trPr>
        <w:tc>
          <w:tcPr>
            <w:tcW w:w="998" w:type="dxa"/>
            <w:vMerge w:val="restart"/>
          </w:tcPr>
          <w:p w14:paraId="2863B762" w14:textId="20DE5D28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T-users</w:t>
            </w:r>
          </w:p>
        </w:tc>
        <w:tc>
          <w:tcPr>
            <w:tcW w:w="990" w:type="dxa"/>
          </w:tcPr>
          <w:p w14:paraId="147EFD07" w14:textId="5E3447FF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7C27B187" w14:textId="2F45593F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59" w:type="dxa"/>
          </w:tcPr>
          <w:p w14:paraId="66BDA186" w14:textId="0C643A92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3.6 ±1.2</w:t>
            </w:r>
          </w:p>
        </w:tc>
        <w:tc>
          <w:tcPr>
            <w:tcW w:w="1046" w:type="dxa"/>
          </w:tcPr>
          <w:p w14:paraId="13EA836D" w14:textId="19C02285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3.4 ±1.2</w:t>
            </w:r>
          </w:p>
        </w:tc>
        <w:tc>
          <w:tcPr>
            <w:tcW w:w="1018" w:type="dxa"/>
          </w:tcPr>
          <w:p w14:paraId="26C095BC" w14:textId="7AEBB7F6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62" w:type="dxa"/>
          </w:tcPr>
          <w:p w14:paraId="35FA8D20" w14:textId="5643AB3F" w:rsidR="006458E6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962" w:type="dxa"/>
          </w:tcPr>
          <w:p w14:paraId="34B6FE1C" w14:textId="512AF94E" w:rsidR="006458E6" w:rsidRDefault="00D3374D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5" w:type="dxa"/>
          </w:tcPr>
          <w:p w14:paraId="4E9802CD" w14:textId="2EE61033" w:rsidR="006458E6" w:rsidRDefault="00D3374D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</w:tr>
      <w:tr w:rsidR="006458E6" w:rsidRPr="0065686F" w14:paraId="4B7497F3" w14:textId="38B041D3" w:rsidTr="00D3374D">
        <w:trPr>
          <w:trHeight w:val="363"/>
        </w:trPr>
        <w:tc>
          <w:tcPr>
            <w:tcW w:w="998" w:type="dxa"/>
            <w:vMerge/>
          </w:tcPr>
          <w:p w14:paraId="685F8B29" w14:textId="77777777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346A86F3" w14:textId="771EC7C6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39D08C84" w14:textId="75717640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59" w:type="dxa"/>
          </w:tcPr>
          <w:p w14:paraId="75C7F70F" w14:textId="19D2749E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3.9 ±1.3</w:t>
            </w:r>
          </w:p>
        </w:tc>
        <w:tc>
          <w:tcPr>
            <w:tcW w:w="1046" w:type="dxa"/>
          </w:tcPr>
          <w:p w14:paraId="135DF20A" w14:textId="787C150B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3.9 ±1.1</w:t>
            </w:r>
          </w:p>
        </w:tc>
        <w:tc>
          <w:tcPr>
            <w:tcW w:w="1018" w:type="dxa"/>
          </w:tcPr>
          <w:p w14:paraId="161B1937" w14:textId="563B7554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962" w:type="dxa"/>
          </w:tcPr>
          <w:p w14:paraId="1E8C64C2" w14:textId="0986085B" w:rsidR="006458E6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962" w:type="dxa"/>
          </w:tcPr>
          <w:p w14:paraId="756863B6" w14:textId="7A93DBA3" w:rsidR="006458E6" w:rsidRDefault="00D3374D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75" w:type="dxa"/>
          </w:tcPr>
          <w:p w14:paraId="5CD9FCD7" w14:textId="29E108B4" w:rsidR="006458E6" w:rsidRDefault="00D3374D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</w:tr>
      <w:tr w:rsidR="006458E6" w:rsidRPr="0065686F" w14:paraId="5120ADA7" w14:textId="31C59EFF" w:rsidTr="00D3374D">
        <w:trPr>
          <w:trHeight w:val="349"/>
        </w:trPr>
        <w:tc>
          <w:tcPr>
            <w:tcW w:w="998" w:type="dxa"/>
            <w:vMerge w:val="restart"/>
          </w:tcPr>
          <w:p w14:paraId="172FF494" w14:textId="3BF57796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Exp Users</w:t>
            </w:r>
          </w:p>
        </w:tc>
        <w:tc>
          <w:tcPr>
            <w:tcW w:w="990" w:type="dxa"/>
          </w:tcPr>
          <w:p w14:paraId="25C6986D" w14:textId="3F5470C2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1FD47199" w14:textId="5252450E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59" w:type="dxa"/>
          </w:tcPr>
          <w:p w14:paraId="4ED24C16" w14:textId="10AB89DC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3.4 ±1.3</w:t>
            </w:r>
          </w:p>
        </w:tc>
        <w:tc>
          <w:tcPr>
            <w:tcW w:w="1046" w:type="dxa"/>
          </w:tcPr>
          <w:p w14:paraId="74BDD48F" w14:textId="4C30162D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3.5 ±1.4</w:t>
            </w:r>
          </w:p>
        </w:tc>
        <w:tc>
          <w:tcPr>
            <w:tcW w:w="1018" w:type="dxa"/>
          </w:tcPr>
          <w:p w14:paraId="319079B8" w14:textId="309E6634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62" w:type="dxa"/>
          </w:tcPr>
          <w:p w14:paraId="6BEF48B2" w14:textId="58B1023B" w:rsidR="006458E6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962" w:type="dxa"/>
          </w:tcPr>
          <w:p w14:paraId="0CAA6CE4" w14:textId="2C5EBF74" w:rsidR="006458E6" w:rsidRDefault="00D3374D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075" w:type="dxa"/>
          </w:tcPr>
          <w:p w14:paraId="05715CC7" w14:textId="406B564C" w:rsidR="006458E6" w:rsidRDefault="00D3374D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</w:tr>
      <w:tr w:rsidR="006458E6" w:rsidRPr="0065686F" w14:paraId="1F744738" w14:textId="69010459" w:rsidTr="00D3374D">
        <w:trPr>
          <w:trHeight w:val="348"/>
        </w:trPr>
        <w:tc>
          <w:tcPr>
            <w:tcW w:w="998" w:type="dxa"/>
            <w:vMerge/>
          </w:tcPr>
          <w:p w14:paraId="4D326E1A" w14:textId="77777777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22B6CC4A" w14:textId="5FD373AD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691CB935" w14:textId="02DF8397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59C7FB7D" w14:textId="3416C8A9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3.9 ±1.3</w:t>
            </w:r>
          </w:p>
        </w:tc>
        <w:tc>
          <w:tcPr>
            <w:tcW w:w="1046" w:type="dxa"/>
          </w:tcPr>
          <w:p w14:paraId="6807C49F" w14:textId="7BF9E62A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4.0 ±1.2</w:t>
            </w:r>
          </w:p>
        </w:tc>
        <w:tc>
          <w:tcPr>
            <w:tcW w:w="1018" w:type="dxa"/>
          </w:tcPr>
          <w:p w14:paraId="0D0EFC47" w14:textId="7582DD02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62" w:type="dxa"/>
          </w:tcPr>
          <w:p w14:paraId="7A49C46D" w14:textId="59AD4E5C" w:rsidR="006458E6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62" w:type="dxa"/>
          </w:tcPr>
          <w:p w14:paraId="45CF28D4" w14:textId="13D4FBCA" w:rsidR="006458E6" w:rsidRDefault="00D3374D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75" w:type="dxa"/>
          </w:tcPr>
          <w:p w14:paraId="6710C42A" w14:textId="1AB3B9D0" w:rsidR="006458E6" w:rsidRDefault="00D3374D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</w:tr>
      <w:tr w:rsidR="006458E6" w:rsidRPr="0065686F" w14:paraId="24822ABA" w14:textId="09426670" w:rsidTr="00D3374D">
        <w:trPr>
          <w:trHeight w:val="349"/>
        </w:trPr>
        <w:tc>
          <w:tcPr>
            <w:tcW w:w="998" w:type="dxa"/>
            <w:vMerge w:val="restart"/>
          </w:tcPr>
          <w:p w14:paraId="6DB2CCD6" w14:textId="3B0D9CBC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Control group</w:t>
            </w:r>
          </w:p>
        </w:tc>
        <w:tc>
          <w:tcPr>
            <w:tcW w:w="990" w:type="dxa"/>
          </w:tcPr>
          <w:p w14:paraId="7F692087" w14:textId="5D9F5FAB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4FCA91E0" w14:textId="39AFB5A1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7F11E5BB" w14:textId="0DFA20D7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3.6 ±1.2</w:t>
            </w:r>
          </w:p>
        </w:tc>
        <w:tc>
          <w:tcPr>
            <w:tcW w:w="1046" w:type="dxa"/>
            <w:vMerge w:val="restart"/>
            <w:shd w:val="clear" w:color="auto" w:fill="0D0D0D" w:themeFill="text1" w:themeFillTint="F2"/>
          </w:tcPr>
          <w:p w14:paraId="6CA73F87" w14:textId="66567AEA" w:rsidR="006458E6" w:rsidRPr="0065686F" w:rsidRDefault="006458E6" w:rsidP="006458E6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18" w:type="dxa"/>
            <w:vMerge w:val="restart"/>
            <w:shd w:val="clear" w:color="auto" w:fill="0D0D0D" w:themeFill="text1" w:themeFillTint="F2"/>
          </w:tcPr>
          <w:p w14:paraId="673CFCFA" w14:textId="6D8144EC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962" w:type="dxa"/>
            <w:shd w:val="clear" w:color="auto" w:fill="FFFFFF" w:themeFill="background1"/>
          </w:tcPr>
          <w:p w14:paraId="02E58842" w14:textId="024E1FCF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33A649F1" w14:textId="00BCB9AF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75" w:type="dxa"/>
            <w:shd w:val="clear" w:color="auto" w:fill="0D0D0D" w:themeFill="text1" w:themeFillTint="F2"/>
          </w:tcPr>
          <w:p w14:paraId="53608EBC" w14:textId="632C0E31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6458E6" w:rsidRPr="0065686F" w14:paraId="62DC1BEE" w14:textId="3A50970B" w:rsidTr="00D3374D">
        <w:trPr>
          <w:trHeight w:val="348"/>
        </w:trPr>
        <w:tc>
          <w:tcPr>
            <w:tcW w:w="998" w:type="dxa"/>
            <w:vMerge/>
          </w:tcPr>
          <w:p w14:paraId="4E072B01" w14:textId="77777777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04099FF5" w14:textId="4C4EC3EE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412EE4AE" w14:textId="0196AA13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59" w:type="dxa"/>
          </w:tcPr>
          <w:p w14:paraId="004A1E46" w14:textId="294B19F0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3.7 ±1.1</w:t>
            </w:r>
          </w:p>
        </w:tc>
        <w:tc>
          <w:tcPr>
            <w:tcW w:w="1046" w:type="dxa"/>
            <w:vMerge/>
            <w:shd w:val="clear" w:color="auto" w:fill="0D0D0D" w:themeFill="text1" w:themeFillTint="F2"/>
          </w:tcPr>
          <w:p w14:paraId="3678139C" w14:textId="77777777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vMerge/>
            <w:shd w:val="clear" w:color="auto" w:fill="0D0D0D" w:themeFill="text1" w:themeFillTint="F2"/>
          </w:tcPr>
          <w:p w14:paraId="379519A5" w14:textId="77777777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14:paraId="00DB5121" w14:textId="200FEC1A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0A2ECC8E" w14:textId="77777777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5" w:type="dxa"/>
            <w:shd w:val="clear" w:color="auto" w:fill="0D0D0D" w:themeFill="text1" w:themeFillTint="F2"/>
          </w:tcPr>
          <w:p w14:paraId="40BF452E" w14:textId="77777777" w:rsidR="006458E6" w:rsidRPr="0065686F" w:rsidRDefault="006458E6" w:rsidP="006458E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382F" w:rsidRPr="0065686F" w14:paraId="06D37B81" w14:textId="77777777" w:rsidTr="00836256">
        <w:trPr>
          <w:trHeight w:val="409"/>
        </w:trPr>
        <w:tc>
          <w:tcPr>
            <w:tcW w:w="998" w:type="dxa"/>
          </w:tcPr>
          <w:p w14:paraId="2B526366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12BBF7F4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50241272" w14:textId="77777777" w:rsidR="0001382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3" w:type="dxa"/>
            <w:gridSpan w:val="3"/>
          </w:tcPr>
          <w:p w14:paraId="12E49235" w14:textId="3988018F" w:rsidR="0001382F" w:rsidRPr="0065686F" w:rsidRDefault="0001382F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familiar voice</w:t>
            </w:r>
          </w:p>
        </w:tc>
        <w:tc>
          <w:tcPr>
            <w:tcW w:w="2999" w:type="dxa"/>
            <w:gridSpan w:val="3"/>
          </w:tcPr>
          <w:p w14:paraId="65C9B938" w14:textId="01E9B378" w:rsidR="0001382F" w:rsidRDefault="0001382F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miliar voice</w:t>
            </w:r>
          </w:p>
        </w:tc>
      </w:tr>
      <w:tr w:rsidR="0001382F" w:rsidRPr="0065686F" w14:paraId="70E8E206" w14:textId="77777777" w:rsidTr="00836256">
        <w:trPr>
          <w:trHeight w:val="733"/>
        </w:trPr>
        <w:tc>
          <w:tcPr>
            <w:tcW w:w="998" w:type="dxa"/>
          </w:tcPr>
          <w:p w14:paraId="7A35B563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990" w:type="dxa"/>
          </w:tcPr>
          <w:p w14:paraId="797C99A3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999" w:type="dxa"/>
          </w:tcPr>
          <w:p w14:paraId="3C1EFA07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159" w:type="dxa"/>
          </w:tcPr>
          <w:p w14:paraId="0B6AA31B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1046" w:type="dxa"/>
          </w:tcPr>
          <w:p w14:paraId="14FFFE01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3BC032DF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18" w:type="dxa"/>
          </w:tcPr>
          <w:p w14:paraId="576C6BED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757557E8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  <w:tc>
          <w:tcPr>
            <w:tcW w:w="962" w:type="dxa"/>
          </w:tcPr>
          <w:p w14:paraId="31BA664E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962" w:type="dxa"/>
          </w:tcPr>
          <w:p w14:paraId="56F37E19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56397506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75" w:type="dxa"/>
          </w:tcPr>
          <w:p w14:paraId="754B4F41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652C55EA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</w:tr>
      <w:tr w:rsidR="0001382F" w:rsidRPr="0065686F" w14:paraId="51917720" w14:textId="77777777" w:rsidTr="00836256">
        <w:trPr>
          <w:trHeight w:val="364"/>
        </w:trPr>
        <w:tc>
          <w:tcPr>
            <w:tcW w:w="998" w:type="dxa"/>
            <w:vMerge w:val="restart"/>
          </w:tcPr>
          <w:p w14:paraId="3133EF3A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T-users</w:t>
            </w:r>
          </w:p>
        </w:tc>
        <w:tc>
          <w:tcPr>
            <w:tcW w:w="990" w:type="dxa"/>
          </w:tcPr>
          <w:p w14:paraId="306D3F0A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6A183A99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59" w:type="dxa"/>
          </w:tcPr>
          <w:p w14:paraId="3E8CE2DD" w14:textId="2BAC3083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046" w:type="dxa"/>
          </w:tcPr>
          <w:p w14:paraId="3DE8059D" w14:textId="528BA15B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018" w:type="dxa"/>
          </w:tcPr>
          <w:p w14:paraId="092C1CE6" w14:textId="2D6DD008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62" w:type="dxa"/>
          </w:tcPr>
          <w:p w14:paraId="7C5D5441" w14:textId="0E995B94" w:rsidR="0001382F" w:rsidRDefault="0094252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4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62" w:type="dxa"/>
          </w:tcPr>
          <w:p w14:paraId="2376445D" w14:textId="7D960540" w:rsidR="0001382F" w:rsidRDefault="0094252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5" w:type="dxa"/>
          </w:tcPr>
          <w:p w14:paraId="0B297C47" w14:textId="40243DF3" w:rsidR="0001382F" w:rsidRDefault="0094252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</w:tr>
      <w:tr w:rsidR="0001382F" w:rsidRPr="0065686F" w14:paraId="2A9EA3D7" w14:textId="77777777" w:rsidTr="00836256">
        <w:trPr>
          <w:trHeight w:val="363"/>
        </w:trPr>
        <w:tc>
          <w:tcPr>
            <w:tcW w:w="998" w:type="dxa"/>
            <w:vMerge/>
          </w:tcPr>
          <w:p w14:paraId="5493DD77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47A40C13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7B7019AD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59" w:type="dxa"/>
          </w:tcPr>
          <w:p w14:paraId="16960DD1" w14:textId="28D8541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46" w:type="dxa"/>
          </w:tcPr>
          <w:p w14:paraId="159CCA18" w14:textId="782B5520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18" w:type="dxa"/>
          </w:tcPr>
          <w:p w14:paraId="3B01B2EA" w14:textId="09C984CA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62" w:type="dxa"/>
          </w:tcPr>
          <w:p w14:paraId="4B399DB0" w14:textId="7DA34622" w:rsidR="0001382F" w:rsidRDefault="0094252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62" w:type="dxa"/>
          </w:tcPr>
          <w:p w14:paraId="7C634B3D" w14:textId="119567A8" w:rsidR="0001382F" w:rsidRDefault="0094252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75" w:type="dxa"/>
          </w:tcPr>
          <w:p w14:paraId="084A6F5B" w14:textId="28D4F7D4" w:rsidR="0001382F" w:rsidRDefault="0094252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</w:tr>
      <w:tr w:rsidR="0001382F" w:rsidRPr="0065686F" w14:paraId="67BD728F" w14:textId="77777777" w:rsidTr="00836256">
        <w:trPr>
          <w:trHeight w:val="349"/>
        </w:trPr>
        <w:tc>
          <w:tcPr>
            <w:tcW w:w="998" w:type="dxa"/>
            <w:vMerge w:val="restart"/>
          </w:tcPr>
          <w:p w14:paraId="23004846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Exp Users</w:t>
            </w:r>
          </w:p>
        </w:tc>
        <w:tc>
          <w:tcPr>
            <w:tcW w:w="990" w:type="dxa"/>
          </w:tcPr>
          <w:p w14:paraId="5CE15EC0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4CFCC3DD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59" w:type="dxa"/>
          </w:tcPr>
          <w:p w14:paraId="17F2E681" w14:textId="05481896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46" w:type="dxa"/>
          </w:tcPr>
          <w:p w14:paraId="5C81A7F2" w14:textId="1A062584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18" w:type="dxa"/>
          </w:tcPr>
          <w:p w14:paraId="7514DAE2" w14:textId="22E7A71D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62" w:type="dxa"/>
          </w:tcPr>
          <w:p w14:paraId="3C1E067D" w14:textId="1E73A029" w:rsidR="0001382F" w:rsidRDefault="0094252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62" w:type="dxa"/>
          </w:tcPr>
          <w:p w14:paraId="66EBC2F3" w14:textId="64B8457D" w:rsidR="0001382F" w:rsidRDefault="0094252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75" w:type="dxa"/>
          </w:tcPr>
          <w:p w14:paraId="7DA2C070" w14:textId="6D58E97E" w:rsidR="0001382F" w:rsidRDefault="0094252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</w:tr>
      <w:tr w:rsidR="0001382F" w:rsidRPr="0065686F" w14:paraId="12DEAD07" w14:textId="77777777" w:rsidTr="00836256">
        <w:trPr>
          <w:trHeight w:val="348"/>
        </w:trPr>
        <w:tc>
          <w:tcPr>
            <w:tcW w:w="998" w:type="dxa"/>
            <w:vMerge/>
          </w:tcPr>
          <w:p w14:paraId="69E0CB1D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6FDCF857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0B301586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4EB66928" w14:textId="511B0734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4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46" w:type="dxa"/>
          </w:tcPr>
          <w:p w14:paraId="46ECF534" w14:textId="324F13C6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18" w:type="dxa"/>
          </w:tcPr>
          <w:p w14:paraId="0B87A549" w14:textId="7EB4E3B1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62" w:type="dxa"/>
          </w:tcPr>
          <w:p w14:paraId="6DDC8961" w14:textId="0A95E47C" w:rsidR="0001382F" w:rsidRDefault="0094252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62" w:type="dxa"/>
          </w:tcPr>
          <w:p w14:paraId="408F405B" w14:textId="055F4BD1" w:rsidR="0001382F" w:rsidRDefault="0094252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75" w:type="dxa"/>
          </w:tcPr>
          <w:p w14:paraId="52A4AF1C" w14:textId="0210BF8F" w:rsidR="0001382F" w:rsidRDefault="0094252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</w:tr>
      <w:tr w:rsidR="0001382F" w:rsidRPr="0065686F" w14:paraId="1C2C6038" w14:textId="77777777" w:rsidTr="00836256">
        <w:trPr>
          <w:trHeight w:val="349"/>
        </w:trPr>
        <w:tc>
          <w:tcPr>
            <w:tcW w:w="998" w:type="dxa"/>
            <w:vMerge w:val="restart"/>
          </w:tcPr>
          <w:p w14:paraId="03A08F95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Control group</w:t>
            </w:r>
          </w:p>
        </w:tc>
        <w:tc>
          <w:tcPr>
            <w:tcW w:w="990" w:type="dxa"/>
          </w:tcPr>
          <w:p w14:paraId="41B0F6C9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3CF84494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1B6BA727" w14:textId="5D2C15B2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46" w:type="dxa"/>
            <w:vMerge w:val="restart"/>
            <w:shd w:val="clear" w:color="auto" w:fill="0D0D0D" w:themeFill="text1" w:themeFillTint="F2"/>
          </w:tcPr>
          <w:p w14:paraId="0BF83E4A" w14:textId="77777777" w:rsidR="0001382F" w:rsidRPr="0065686F" w:rsidRDefault="0001382F" w:rsidP="00836256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18" w:type="dxa"/>
            <w:vMerge w:val="restart"/>
            <w:shd w:val="clear" w:color="auto" w:fill="0D0D0D" w:themeFill="text1" w:themeFillTint="F2"/>
          </w:tcPr>
          <w:p w14:paraId="4D7A5C6C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962" w:type="dxa"/>
            <w:shd w:val="clear" w:color="auto" w:fill="FFFFFF" w:themeFill="background1"/>
          </w:tcPr>
          <w:p w14:paraId="6A387645" w14:textId="24B9BD20" w:rsidR="0001382F" w:rsidRPr="0065686F" w:rsidRDefault="0094252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131E2982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75" w:type="dxa"/>
            <w:shd w:val="clear" w:color="auto" w:fill="0D0D0D" w:themeFill="text1" w:themeFillTint="F2"/>
          </w:tcPr>
          <w:p w14:paraId="072B1E0C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01382F" w:rsidRPr="0065686F" w14:paraId="1AA77800" w14:textId="77777777" w:rsidTr="00836256">
        <w:trPr>
          <w:trHeight w:val="348"/>
        </w:trPr>
        <w:tc>
          <w:tcPr>
            <w:tcW w:w="998" w:type="dxa"/>
            <w:vMerge/>
          </w:tcPr>
          <w:p w14:paraId="6D73FE1C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15E87A1A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12A0E9BA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59" w:type="dxa"/>
          </w:tcPr>
          <w:p w14:paraId="4233337A" w14:textId="0EDF7934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46" w:type="dxa"/>
            <w:vMerge/>
            <w:shd w:val="clear" w:color="auto" w:fill="0D0D0D" w:themeFill="text1" w:themeFillTint="F2"/>
          </w:tcPr>
          <w:p w14:paraId="414A9DEC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vMerge/>
            <w:shd w:val="clear" w:color="auto" w:fill="0D0D0D" w:themeFill="text1" w:themeFillTint="F2"/>
          </w:tcPr>
          <w:p w14:paraId="66992EF7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14:paraId="1DAB9778" w14:textId="6D6EA769" w:rsidR="0001382F" w:rsidRPr="0065686F" w:rsidRDefault="0094252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4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5ADE92FC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5" w:type="dxa"/>
            <w:shd w:val="clear" w:color="auto" w:fill="0D0D0D" w:themeFill="text1" w:themeFillTint="F2"/>
          </w:tcPr>
          <w:p w14:paraId="27B9B6D3" w14:textId="77777777" w:rsidR="0001382F" w:rsidRPr="0065686F" w:rsidRDefault="0001382F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1DBB79C" w14:textId="77777777" w:rsidR="00EC21BE" w:rsidRDefault="00EC21BE" w:rsidP="00EC21BE">
      <w:pPr>
        <w:rPr>
          <w:rFonts w:ascii="Times New Roman" w:hAnsi="Times New Roman" w:cs="Times New Roman"/>
          <w:lang w:val="en-US"/>
        </w:rPr>
      </w:pPr>
    </w:p>
    <w:p w14:paraId="109D360C" w14:textId="6189ECE9" w:rsidR="00EC21BE" w:rsidRDefault="00653E8B" w:rsidP="00EC21B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)</w:t>
      </w:r>
      <w:r w:rsidR="006458E6" w:rsidRPr="0065686F">
        <w:rPr>
          <w:rFonts w:ascii="Times New Roman" w:hAnsi="Times New Roman" w:cs="Times New Roman"/>
          <w:lang w:val="en-US"/>
        </w:rPr>
        <w:t xml:space="preserve"> </w:t>
      </w:r>
      <w:r w:rsidR="00EC21BE">
        <w:rPr>
          <w:rFonts w:ascii="Times New Roman" w:hAnsi="Times New Roman" w:cs="Times New Roman"/>
          <w:lang w:val="en-US"/>
        </w:rPr>
        <w:t>Strain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98"/>
        <w:gridCol w:w="990"/>
        <w:gridCol w:w="999"/>
        <w:gridCol w:w="1159"/>
        <w:gridCol w:w="1046"/>
        <w:gridCol w:w="1018"/>
        <w:gridCol w:w="962"/>
        <w:gridCol w:w="962"/>
        <w:gridCol w:w="1075"/>
      </w:tblGrid>
      <w:tr w:rsidR="00EC21BE" w:rsidRPr="0065686F" w14:paraId="1309CC01" w14:textId="77777777" w:rsidTr="00EC21BE">
        <w:trPr>
          <w:trHeight w:val="409"/>
        </w:trPr>
        <w:tc>
          <w:tcPr>
            <w:tcW w:w="998" w:type="dxa"/>
          </w:tcPr>
          <w:p w14:paraId="4C2BB2A8" w14:textId="77777777" w:rsidR="00EC21BE" w:rsidRPr="0065686F" w:rsidRDefault="00EC21BE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4371B8AA" w14:textId="77777777" w:rsidR="00EC21BE" w:rsidRPr="0065686F" w:rsidRDefault="00EC21BE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7CC61F3B" w14:textId="77777777" w:rsidR="00EC21BE" w:rsidRDefault="00EC21BE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3" w:type="dxa"/>
            <w:gridSpan w:val="3"/>
          </w:tcPr>
          <w:p w14:paraId="57A91397" w14:textId="77777777" w:rsidR="00EC21BE" w:rsidRPr="0065686F" w:rsidRDefault="00EC21BE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ve own voice</w:t>
            </w:r>
          </w:p>
        </w:tc>
        <w:tc>
          <w:tcPr>
            <w:tcW w:w="2999" w:type="dxa"/>
            <w:gridSpan w:val="3"/>
          </w:tcPr>
          <w:p w14:paraId="0C617D1F" w14:textId="77777777" w:rsidR="00EC21BE" w:rsidRDefault="00EC21BE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orded own voice</w:t>
            </w:r>
          </w:p>
        </w:tc>
      </w:tr>
      <w:tr w:rsidR="00EC21BE" w:rsidRPr="0065686F" w14:paraId="4945B428" w14:textId="77777777" w:rsidTr="00EC21BE">
        <w:trPr>
          <w:trHeight w:val="733"/>
        </w:trPr>
        <w:tc>
          <w:tcPr>
            <w:tcW w:w="998" w:type="dxa"/>
          </w:tcPr>
          <w:p w14:paraId="79E40F9C" w14:textId="77777777" w:rsidR="00EC21BE" w:rsidRPr="0065686F" w:rsidRDefault="00EC21BE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990" w:type="dxa"/>
          </w:tcPr>
          <w:p w14:paraId="3D37DE4A" w14:textId="77777777" w:rsidR="00EC21BE" w:rsidRPr="0065686F" w:rsidRDefault="00EC21BE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999" w:type="dxa"/>
          </w:tcPr>
          <w:p w14:paraId="23579839" w14:textId="77777777" w:rsidR="00EC21BE" w:rsidRPr="0065686F" w:rsidRDefault="00EC21BE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159" w:type="dxa"/>
          </w:tcPr>
          <w:p w14:paraId="7277864A" w14:textId="77777777" w:rsidR="00EC21BE" w:rsidRPr="0065686F" w:rsidRDefault="00EC21BE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1046" w:type="dxa"/>
          </w:tcPr>
          <w:p w14:paraId="6E67BEF0" w14:textId="77777777" w:rsidR="00EC21BE" w:rsidRPr="0065686F" w:rsidRDefault="00EC21BE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1D14F959" w14:textId="77777777" w:rsidR="00EC21BE" w:rsidRPr="0065686F" w:rsidRDefault="00EC21BE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18" w:type="dxa"/>
          </w:tcPr>
          <w:p w14:paraId="48AE7E0F" w14:textId="77777777" w:rsidR="00EC21BE" w:rsidRPr="0065686F" w:rsidRDefault="00EC21BE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6926DE2A" w14:textId="77777777" w:rsidR="00EC21BE" w:rsidRPr="0065686F" w:rsidRDefault="00EC21BE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  <w:tc>
          <w:tcPr>
            <w:tcW w:w="962" w:type="dxa"/>
          </w:tcPr>
          <w:p w14:paraId="1325CD7F" w14:textId="77777777" w:rsidR="00EC21BE" w:rsidRPr="0065686F" w:rsidRDefault="00EC21BE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962" w:type="dxa"/>
          </w:tcPr>
          <w:p w14:paraId="2C494B9E" w14:textId="77777777" w:rsidR="00EC21BE" w:rsidRPr="0065686F" w:rsidRDefault="00EC21BE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12E6B502" w14:textId="77777777" w:rsidR="00EC21BE" w:rsidRPr="0065686F" w:rsidRDefault="00EC21BE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75" w:type="dxa"/>
          </w:tcPr>
          <w:p w14:paraId="37BAC194" w14:textId="77777777" w:rsidR="00EC21BE" w:rsidRPr="0065686F" w:rsidRDefault="00EC21BE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12A118EB" w14:textId="77777777" w:rsidR="00EC21BE" w:rsidRPr="0065686F" w:rsidRDefault="00EC21BE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</w:tr>
      <w:tr w:rsidR="00EC21BE" w:rsidRPr="0065686F" w14:paraId="213ACB27" w14:textId="77777777" w:rsidTr="00EC21BE">
        <w:trPr>
          <w:trHeight w:val="364"/>
        </w:trPr>
        <w:tc>
          <w:tcPr>
            <w:tcW w:w="998" w:type="dxa"/>
            <w:vMerge w:val="restart"/>
          </w:tcPr>
          <w:p w14:paraId="121D32A2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T-users</w:t>
            </w:r>
          </w:p>
        </w:tc>
        <w:tc>
          <w:tcPr>
            <w:tcW w:w="990" w:type="dxa"/>
          </w:tcPr>
          <w:p w14:paraId="052C2B00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0A7A50AE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59" w:type="dxa"/>
          </w:tcPr>
          <w:p w14:paraId="1175E719" w14:textId="511ECC3F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046" w:type="dxa"/>
          </w:tcPr>
          <w:p w14:paraId="732F7349" w14:textId="001DBB15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018" w:type="dxa"/>
          </w:tcPr>
          <w:p w14:paraId="7E66A31D" w14:textId="4E9A90B1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962" w:type="dxa"/>
          </w:tcPr>
          <w:p w14:paraId="428C8972" w14:textId="5B6B04A9" w:rsidR="00EC21BE" w:rsidRDefault="002804D8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962" w:type="dxa"/>
          </w:tcPr>
          <w:p w14:paraId="2481A246" w14:textId="11ED26B1" w:rsidR="00EC21BE" w:rsidRDefault="00410F99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075" w:type="dxa"/>
          </w:tcPr>
          <w:p w14:paraId="1C3B1253" w14:textId="5878BC7E" w:rsidR="00EC21BE" w:rsidRDefault="00410F99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</w:tr>
      <w:tr w:rsidR="00EC21BE" w:rsidRPr="0065686F" w14:paraId="3423514B" w14:textId="77777777" w:rsidTr="00EC21BE">
        <w:trPr>
          <w:trHeight w:val="363"/>
        </w:trPr>
        <w:tc>
          <w:tcPr>
            <w:tcW w:w="998" w:type="dxa"/>
            <w:vMerge/>
          </w:tcPr>
          <w:p w14:paraId="67905834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2794B635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0F1ED7A3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59" w:type="dxa"/>
          </w:tcPr>
          <w:p w14:paraId="2D434D86" w14:textId="0613C49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46" w:type="dxa"/>
          </w:tcPr>
          <w:p w14:paraId="0A01E832" w14:textId="22F036A3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018" w:type="dxa"/>
          </w:tcPr>
          <w:p w14:paraId="063589D4" w14:textId="004FEAC6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962" w:type="dxa"/>
          </w:tcPr>
          <w:p w14:paraId="4EF53E51" w14:textId="03C8E9FD" w:rsidR="00EC21BE" w:rsidRDefault="002804D8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62" w:type="dxa"/>
          </w:tcPr>
          <w:p w14:paraId="31647B06" w14:textId="5B38247E" w:rsidR="00EC21BE" w:rsidRDefault="00410F99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075" w:type="dxa"/>
          </w:tcPr>
          <w:p w14:paraId="76D06799" w14:textId="057D8060" w:rsidR="00EC21BE" w:rsidRDefault="00410F99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</w:tr>
      <w:tr w:rsidR="00EC21BE" w:rsidRPr="0065686F" w14:paraId="01A3484C" w14:textId="77777777" w:rsidTr="00EC21BE">
        <w:trPr>
          <w:trHeight w:val="349"/>
        </w:trPr>
        <w:tc>
          <w:tcPr>
            <w:tcW w:w="998" w:type="dxa"/>
            <w:vMerge w:val="restart"/>
          </w:tcPr>
          <w:p w14:paraId="49F275B3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Exp Users</w:t>
            </w:r>
          </w:p>
        </w:tc>
        <w:tc>
          <w:tcPr>
            <w:tcW w:w="990" w:type="dxa"/>
          </w:tcPr>
          <w:p w14:paraId="759A2A7E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365D1524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59" w:type="dxa"/>
          </w:tcPr>
          <w:p w14:paraId="2C00D92D" w14:textId="1B406FEC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046" w:type="dxa"/>
          </w:tcPr>
          <w:p w14:paraId="379857AF" w14:textId="3CFBEF69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018" w:type="dxa"/>
          </w:tcPr>
          <w:p w14:paraId="6A68A139" w14:textId="7D166CFB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62" w:type="dxa"/>
          </w:tcPr>
          <w:p w14:paraId="4AFE00F1" w14:textId="11F80391" w:rsidR="00EC21BE" w:rsidRDefault="002804D8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962" w:type="dxa"/>
          </w:tcPr>
          <w:p w14:paraId="0D76F359" w14:textId="0636D9E6" w:rsidR="00EC21BE" w:rsidRDefault="00410F99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4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075" w:type="dxa"/>
          </w:tcPr>
          <w:p w14:paraId="27624FFC" w14:textId="673AAF96" w:rsidR="00EC21BE" w:rsidRDefault="00410F99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</w:tr>
      <w:tr w:rsidR="00EC21BE" w:rsidRPr="0065686F" w14:paraId="0755E8AD" w14:textId="77777777" w:rsidTr="00EC21BE">
        <w:trPr>
          <w:trHeight w:val="348"/>
        </w:trPr>
        <w:tc>
          <w:tcPr>
            <w:tcW w:w="998" w:type="dxa"/>
            <w:vMerge/>
          </w:tcPr>
          <w:p w14:paraId="7019459A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1490156B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76925B3F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67C3749F" w14:textId="390700CC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046" w:type="dxa"/>
          </w:tcPr>
          <w:p w14:paraId="505DF7F7" w14:textId="2D6D87EF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018" w:type="dxa"/>
          </w:tcPr>
          <w:p w14:paraId="3FFE9067" w14:textId="2FCC63D2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62" w:type="dxa"/>
          </w:tcPr>
          <w:p w14:paraId="23F698CF" w14:textId="25EE3E39" w:rsidR="00EC21BE" w:rsidRDefault="002804D8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962" w:type="dxa"/>
          </w:tcPr>
          <w:p w14:paraId="46510B6D" w14:textId="5C9146D9" w:rsidR="00EC21BE" w:rsidRDefault="00410F99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075" w:type="dxa"/>
          </w:tcPr>
          <w:p w14:paraId="2E30205A" w14:textId="22A106D0" w:rsidR="00EC21BE" w:rsidRDefault="00410F99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</w:tr>
      <w:tr w:rsidR="00EC21BE" w:rsidRPr="0065686F" w14:paraId="6F3DC1EA" w14:textId="77777777" w:rsidTr="00EC21BE">
        <w:trPr>
          <w:trHeight w:val="349"/>
        </w:trPr>
        <w:tc>
          <w:tcPr>
            <w:tcW w:w="998" w:type="dxa"/>
            <w:vMerge w:val="restart"/>
          </w:tcPr>
          <w:p w14:paraId="05CBEF5F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Control group</w:t>
            </w:r>
          </w:p>
        </w:tc>
        <w:tc>
          <w:tcPr>
            <w:tcW w:w="990" w:type="dxa"/>
          </w:tcPr>
          <w:p w14:paraId="7BAABDAA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603B1EC3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5718105B" w14:textId="38308E30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1046" w:type="dxa"/>
            <w:vMerge w:val="restart"/>
            <w:shd w:val="clear" w:color="auto" w:fill="0D0D0D" w:themeFill="text1" w:themeFillTint="F2"/>
          </w:tcPr>
          <w:p w14:paraId="51385404" w14:textId="77777777" w:rsidR="00EC21BE" w:rsidRPr="0065686F" w:rsidRDefault="00EC21BE" w:rsidP="00EC21BE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18" w:type="dxa"/>
            <w:vMerge w:val="restart"/>
            <w:shd w:val="clear" w:color="auto" w:fill="0D0D0D" w:themeFill="text1" w:themeFillTint="F2"/>
          </w:tcPr>
          <w:p w14:paraId="78FBF8F0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962" w:type="dxa"/>
            <w:shd w:val="clear" w:color="auto" w:fill="FFFFFF" w:themeFill="background1"/>
          </w:tcPr>
          <w:p w14:paraId="758A0712" w14:textId="0C682955" w:rsidR="00EC21BE" w:rsidRPr="0065686F" w:rsidRDefault="002804D8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4B3E2F5B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75" w:type="dxa"/>
            <w:shd w:val="clear" w:color="auto" w:fill="0D0D0D" w:themeFill="text1" w:themeFillTint="F2"/>
          </w:tcPr>
          <w:p w14:paraId="2BAB8C9A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C21BE" w:rsidRPr="0065686F" w14:paraId="336BEC2C" w14:textId="77777777" w:rsidTr="00EC21BE">
        <w:trPr>
          <w:trHeight w:val="348"/>
        </w:trPr>
        <w:tc>
          <w:tcPr>
            <w:tcW w:w="998" w:type="dxa"/>
            <w:vMerge/>
          </w:tcPr>
          <w:p w14:paraId="2F452346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0A66F240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2A682F1C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59" w:type="dxa"/>
          </w:tcPr>
          <w:p w14:paraId="79E3FEF0" w14:textId="46430E38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1046" w:type="dxa"/>
            <w:vMerge/>
            <w:shd w:val="clear" w:color="auto" w:fill="0D0D0D" w:themeFill="text1" w:themeFillTint="F2"/>
          </w:tcPr>
          <w:p w14:paraId="3AB83F1D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vMerge/>
            <w:shd w:val="clear" w:color="auto" w:fill="0D0D0D" w:themeFill="text1" w:themeFillTint="F2"/>
          </w:tcPr>
          <w:p w14:paraId="495A142D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14:paraId="1FC4D79E" w14:textId="02693E03" w:rsidR="00EC21BE" w:rsidRPr="0065686F" w:rsidRDefault="002804D8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5D9096FF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5" w:type="dxa"/>
            <w:shd w:val="clear" w:color="auto" w:fill="0D0D0D" w:themeFill="text1" w:themeFillTint="F2"/>
          </w:tcPr>
          <w:p w14:paraId="0EFDA33C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21BE" w:rsidRPr="0065686F" w14:paraId="52AA9F1D" w14:textId="77777777" w:rsidTr="00EC21BE">
        <w:trPr>
          <w:trHeight w:val="409"/>
        </w:trPr>
        <w:tc>
          <w:tcPr>
            <w:tcW w:w="998" w:type="dxa"/>
          </w:tcPr>
          <w:p w14:paraId="4E501060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70911C26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09F1BF84" w14:textId="77777777" w:rsidR="00EC21BE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3" w:type="dxa"/>
            <w:gridSpan w:val="3"/>
          </w:tcPr>
          <w:p w14:paraId="1A4CD909" w14:textId="77777777" w:rsidR="00EC21BE" w:rsidRPr="0065686F" w:rsidRDefault="00EC21BE" w:rsidP="00EC21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familiar voice</w:t>
            </w:r>
          </w:p>
        </w:tc>
        <w:tc>
          <w:tcPr>
            <w:tcW w:w="2999" w:type="dxa"/>
            <w:gridSpan w:val="3"/>
          </w:tcPr>
          <w:p w14:paraId="112EFCF3" w14:textId="77777777" w:rsidR="00EC21BE" w:rsidRDefault="00EC21BE" w:rsidP="00EC21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miliar voice</w:t>
            </w:r>
          </w:p>
        </w:tc>
      </w:tr>
      <w:tr w:rsidR="00EC21BE" w:rsidRPr="0065686F" w14:paraId="3E7EAF99" w14:textId="77777777" w:rsidTr="00EC21BE">
        <w:trPr>
          <w:trHeight w:val="733"/>
        </w:trPr>
        <w:tc>
          <w:tcPr>
            <w:tcW w:w="998" w:type="dxa"/>
          </w:tcPr>
          <w:p w14:paraId="76A6F525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990" w:type="dxa"/>
          </w:tcPr>
          <w:p w14:paraId="7E1795EE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999" w:type="dxa"/>
          </w:tcPr>
          <w:p w14:paraId="69DFD7A6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159" w:type="dxa"/>
          </w:tcPr>
          <w:p w14:paraId="4B60F5D0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1046" w:type="dxa"/>
          </w:tcPr>
          <w:p w14:paraId="61C305BA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11BF9042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18" w:type="dxa"/>
          </w:tcPr>
          <w:p w14:paraId="7D0DE5BA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193301CA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  <w:tc>
          <w:tcPr>
            <w:tcW w:w="962" w:type="dxa"/>
          </w:tcPr>
          <w:p w14:paraId="54D8678A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962" w:type="dxa"/>
          </w:tcPr>
          <w:p w14:paraId="0D090C14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2F2100CE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75" w:type="dxa"/>
          </w:tcPr>
          <w:p w14:paraId="2028B8C1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55447664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</w:tr>
      <w:tr w:rsidR="00EC21BE" w:rsidRPr="0065686F" w14:paraId="1E008C41" w14:textId="77777777" w:rsidTr="00EC21BE">
        <w:trPr>
          <w:trHeight w:val="364"/>
        </w:trPr>
        <w:tc>
          <w:tcPr>
            <w:tcW w:w="998" w:type="dxa"/>
            <w:vMerge w:val="restart"/>
          </w:tcPr>
          <w:p w14:paraId="1D234F2F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T-users</w:t>
            </w:r>
          </w:p>
        </w:tc>
        <w:tc>
          <w:tcPr>
            <w:tcW w:w="990" w:type="dxa"/>
          </w:tcPr>
          <w:p w14:paraId="6EA1864D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45AA3C12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59" w:type="dxa"/>
          </w:tcPr>
          <w:p w14:paraId="2ECF615F" w14:textId="06A968C2" w:rsidR="00EC21BE" w:rsidRPr="0065686F" w:rsidRDefault="00866316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046" w:type="dxa"/>
          </w:tcPr>
          <w:p w14:paraId="64D74364" w14:textId="265C5B28" w:rsidR="00EC21BE" w:rsidRPr="0065686F" w:rsidRDefault="00866316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018" w:type="dxa"/>
          </w:tcPr>
          <w:p w14:paraId="314130EA" w14:textId="11DF821D" w:rsidR="00EC21BE" w:rsidRPr="0065686F" w:rsidRDefault="00866316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962" w:type="dxa"/>
          </w:tcPr>
          <w:p w14:paraId="2CFE55D4" w14:textId="77263AA1" w:rsidR="00EC21BE" w:rsidRPr="006219A1" w:rsidRDefault="005F7CB2" w:rsidP="00EC2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>1.6 ±1.8</w:t>
            </w:r>
          </w:p>
        </w:tc>
        <w:tc>
          <w:tcPr>
            <w:tcW w:w="962" w:type="dxa"/>
          </w:tcPr>
          <w:p w14:paraId="342F712B" w14:textId="6B626759" w:rsidR="00EC21BE" w:rsidRPr="006219A1" w:rsidRDefault="005F7CB2" w:rsidP="00EC2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>1.9</w:t>
            </w:r>
            <w:r w:rsidR="00010F77"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±1.5</w:t>
            </w:r>
          </w:p>
        </w:tc>
        <w:tc>
          <w:tcPr>
            <w:tcW w:w="1075" w:type="dxa"/>
          </w:tcPr>
          <w:p w14:paraId="1B155F95" w14:textId="465E36D4" w:rsidR="00EC21BE" w:rsidRPr="006219A1" w:rsidRDefault="00010F77" w:rsidP="00EC2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>1.7 ±1.6</w:t>
            </w:r>
          </w:p>
        </w:tc>
      </w:tr>
      <w:tr w:rsidR="00EC21BE" w:rsidRPr="0065686F" w14:paraId="25DEEB8C" w14:textId="77777777" w:rsidTr="00EC21BE">
        <w:trPr>
          <w:trHeight w:val="363"/>
        </w:trPr>
        <w:tc>
          <w:tcPr>
            <w:tcW w:w="998" w:type="dxa"/>
            <w:vMerge/>
          </w:tcPr>
          <w:p w14:paraId="16116B23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3547E92B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22C8ED17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59" w:type="dxa"/>
          </w:tcPr>
          <w:p w14:paraId="113C565D" w14:textId="2C8C44E7" w:rsidR="00EC21BE" w:rsidRPr="0065686F" w:rsidRDefault="00866316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046" w:type="dxa"/>
          </w:tcPr>
          <w:p w14:paraId="52C9DA71" w14:textId="4F1C1288" w:rsidR="00EC21BE" w:rsidRPr="0065686F" w:rsidRDefault="00866316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018" w:type="dxa"/>
          </w:tcPr>
          <w:p w14:paraId="24CE04C8" w14:textId="01476049" w:rsidR="00EC21BE" w:rsidRPr="0065686F" w:rsidRDefault="00866316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962" w:type="dxa"/>
          </w:tcPr>
          <w:p w14:paraId="0E9A3D6F" w14:textId="29DD0A17" w:rsidR="00EC21BE" w:rsidRPr="006219A1" w:rsidRDefault="005F7CB2" w:rsidP="00EC2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>1.5 ±1.8</w:t>
            </w:r>
          </w:p>
        </w:tc>
        <w:tc>
          <w:tcPr>
            <w:tcW w:w="962" w:type="dxa"/>
          </w:tcPr>
          <w:p w14:paraId="4E337775" w14:textId="246113EA" w:rsidR="00EC21BE" w:rsidRPr="006219A1" w:rsidRDefault="005F7CB2" w:rsidP="00EC2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>1.7</w:t>
            </w:r>
            <w:r w:rsidR="00010F77"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±1.7</w:t>
            </w:r>
          </w:p>
        </w:tc>
        <w:tc>
          <w:tcPr>
            <w:tcW w:w="1075" w:type="dxa"/>
          </w:tcPr>
          <w:p w14:paraId="277A9CD2" w14:textId="183F1423" w:rsidR="00EC21BE" w:rsidRPr="006219A1" w:rsidRDefault="00010F77" w:rsidP="00EC2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>1.9 ±1.8</w:t>
            </w:r>
          </w:p>
        </w:tc>
      </w:tr>
      <w:tr w:rsidR="00EC21BE" w:rsidRPr="0065686F" w14:paraId="5C3C4CD8" w14:textId="77777777" w:rsidTr="00EC21BE">
        <w:trPr>
          <w:trHeight w:val="349"/>
        </w:trPr>
        <w:tc>
          <w:tcPr>
            <w:tcW w:w="998" w:type="dxa"/>
            <w:vMerge w:val="restart"/>
          </w:tcPr>
          <w:p w14:paraId="73FF29BB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Exp Users</w:t>
            </w:r>
          </w:p>
        </w:tc>
        <w:tc>
          <w:tcPr>
            <w:tcW w:w="990" w:type="dxa"/>
          </w:tcPr>
          <w:p w14:paraId="1EF0DCE7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19574809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59" w:type="dxa"/>
          </w:tcPr>
          <w:p w14:paraId="44734B00" w14:textId="3A286A67" w:rsidR="00EC21BE" w:rsidRPr="0065686F" w:rsidRDefault="00866316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4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046" w:type="dxa"/>
          </w:tcPr>
          <w:p w14:paraId="16110EA7" w14:textId="347E9A7B" w:rsidR="00EC21BE" w:rsidRPr="0065686F" w:rsidRDefault="00866316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018" w:type="dxa"/>
          </w:tcPr>
          <w:p w14:paraId="276BD35E" w14:textId="00400110" w:rsidR="00EC21BE" w:rsidRPr="0065686F" w:rsidRDefault="00866316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62" w:type="dxa"/>
          </w:tcPr>
          <w:p w14:paraId="6E98878D" w14:textId="40424B49" w:rsidR="00EC21BE" w:rsidRPr="006219A1" w:rsidRDefault="005F7CB2" w:rsidP="00EC2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>1.9 ±1.7</w:t>
            </w:r>
          </w:p>
        </w:tc>
        <w:tc>
          <w:tcPr>
            <w:tcW w:w="962" w:type="dxa"/>
          </w:tcPr>
          <w:p w14:paraId="6C951439" w14:textId="2D224D90" w:rsidR="00EC21BE" w:rsidRPr="006219A1" w:rsidRDefault="005F7CB2" w:rsidP="00EC2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>1.7</w:t>
            </w:r>
            <w:r w:rsidR="00010F77"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±1.6</w:t>
            </w:r>
          </w:p>
        </w:tc>
        <w:tc>
          <w:tcPr>
            <w:tcW w:w="1075" w:type="dxa"/>
          </w:tcPr>
          <w:p w14:paraId="2E35AD0B" w14:textId="2E1A247A" w:rsidR="00EC21BE" w:rsidRPr="006219A1" w:rsidRDefault="00010F77" w:rsidP="00EC2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>1.4 ±1.4</w:t>
            </w:r>
          </w:p>
        </w:tc>
      </w:tr>
      <w:tr w:rsidR="00EC21BE" w:rsidRPr="0065686F" w14:paraId="695BE86C" w14:textId="77777777" w:rsidTr="00EC21BE">
        <w:trPr>
          <w:trHeight w:val="348"/>
        </w:trPr>
        <w:tc>
          <w:tcPr>
            <w:tcW w:w="998" w:type="dxa"/>
            <w:vMerge/>
          </w:tcPr>
          <w:p w14:paraId="105CF01C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58741C64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79720756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2690545F" w14:textId="39FF81BF" w:rsidR="00EC21BE" w:rsidRPr="0065686F" w:rsidRDefault="00866316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046" w:type="dxa"/>
          </w:tcPr>
          <w:p w14:paraId="0A018A2B" w14:textId="0A488A3A" w:rsidR="00EC21BE" w:rsidRPr="0065686F" w:rsidRDefault="00866316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018" w:type="dxa"/>
          </w:tcPr>
          <w:p w14:paraId="781E5C4C" w14:textId="150419E8" w:rsidR="00EC21BE" w:rsidRPr="0065686F" w:rsidRDefault="00866316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962" w:type="dxa"/>
          </w:tcPr>
          <w:p w14:paraId="3FC7D728" w14:textId="675A88D6" w:rsidR="00EC21BE" w:rsidRPr="006219A1" w:rsidRDefault="005F7CB2" w:rsidP="00EC2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>2.3 ±1.6</w:t>
            </w:r>
          </w:p>
        </w:tc>
        <w:tc>
          <w:tcPr>
            <w:tcW w:w="962" w:type="dxa"/>
          </w:tcPr>
          <w:p w14:paraId="7095E3A2" w14:textId="0DFCA712" w:rsidR="00EC21BE" w:rsidRPr="006219A1" w:rsidRDefault="00010F77" w:rsidP="00EC2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>2.5 ±1.5</w:t>
            </w:r>
          </w:p>
        </w:tc>
        <w:tc>
          <w:tcPr>
            <w:tcW w:w="1075" w:type="dxa"/>
          </w:tcPr>
          <w:p w14:paraId="414AB058" w14:textId="6EEEA36E" w:rsidR="00EC21BE" w:rsidRPr="006219A1" w:rsidRDefault="00010F77" w:rsidP="00EC2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>2.2 ±1.8</w:t>
            </w:r>
          </w:p>
        </w:tc>
      </w:tr>
      <w:tr w:rsidR="00EC21BE" w:rsidRPr="0065686F" w14:paraId="26DB9451" w14:textId="77777777" w:rsidTr="00EC21BE">
        <w:trPr>
          <w:trHeight w:val="349"/>
        </w:trPr>
        <w:tc>
          <w:tcPr>
            <w:tcW w:w="998" w:type="dxa"/>
            <w:vMerge w:val="restart"/>
          </w:tcPr>
          <w:p w14:paraId="05F069E1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Control group</w:t>
            </w:r>
          </w:p>
        </w:tc>
        <w:tc>
          <w:tcPr>
            <w:tcW w:w="990" w:type="dxa"/>
          </w:tcPr>
          <w:p w14:paraId="731A8CC4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5C97259A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2D8A5C17" w14:textId="1BA06198" w:rsidR="00EC21BE" w:rsidRPr="0065686F" w:rsidRDefault="00866316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1046" w:type="dxa"/>
            <w:vMerge w:val="restart"/>
            <w:shd w:val="clear" w:color="auto" w:fill="0D0D0D" w:themeFill="text1" w:themeFillTint="F2"/>
          </w:tcPr>
          <w:p w14:paraId="2FFB9B59" w14:textId="77777777" w:rsidR="00EC21BE" w:rsidRPr="0065686F" w:rsidRDefault="00EC21BE" w:rsidP="00EC21BE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18" w:type="dxa"/>
            <w:vMerge w:val="restart"/>
            <w:shd w:val="clear" w:color="auto" w:fill="0D0D0D" w:themeFill="text1" w:themeFillTint="F2"/>
          </w:tcPr>
          <w:p w14:paraId="628379A0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962" w:type="dxa"/>
            <w:shd w:val="clear" w:color="auto" w:fill="FFFFFF" w:themeFill="background1"/>
          </w:tcPr>
          <w:p w14:paraId="68DDD639" w14:textId="26D1327E" w:rsidR="00EC21BE" w:rsidRPr="006219A1" w:rsidRDefault="005F7CB2" w:rsidP="00EC2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>1.6 ±1.5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21704684" w14:textId="77777777" w:rsidR="00EC21BE" w:rsidRPr="006219A1" w:rsidRDefault="00EC21BE" w:rsidP="00EC2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>N/a</w:t>
            </w:r>
          </w:p>
        </w:tc>
        <w:tc>
          <w:tcPr>
            <w:tcW w:w="1075" w:type="dxa"/>
            <w:shd w:val="clear" w:color="auto" w:fill="0D0D0D" w:themeFill="text1" w:themeFillTint="F2"/>
          </w:tcPr>
          <w:p w14:paraId="6B4DE874" w14:textId="77777777" w:rsidR="00EC21BE" w:rsidRPr="006219A1" w:rsidRDefault="00EC21BE" w:rsidP="00EC2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>N/a</w:t>
            </w:r>
          </w:p>
        </w:tc>
      </w:tr>
      <w:tr w:rsidR="00EC21BE" w:rsidRPr="0065686F" w14:paraId="68D7AF7D" w14:textId="77777777" w:rsidTr="00EC21BE">
        <w:trPr>
          <w:trHeight w:val="348"/>
        </w:trPr>
        <w:tc>
          <w:tcPr>
            <w:tcW w:w="998" w:type="dxa"/>
            <w:vMerge/>
          </w:tcPr>
          <w:p w14:paraId="50D5A9BD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2FDD87FC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60B69D98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59" w:type="dxa"/>
          </w:tcPr>
          <w:p w14:paraId="58C8C242" w14:textId="6A47F89B" w:rsidR="00EC21BE" w:rsidRPr="0065686F" w:rsidRDefault="00866316" w:rsidP="00EC21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1046" w:type="dxa"/>
            <w:vMerge/>
            <w:shd w:val="clear" w:color="auto" w:fill="0D0D0D" w:themeFill="text1" w:themeFillTint="F2"/>
          </w:tcPr>
          <w:p w14:paraId="28D1495A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vMerge/>
            <w:shd w:val="clear" w:color="auto" w:fill="0D0D0D" w:themeFill="text1" w:themeFillTint="F2"/>
          </w:tcPr>
          <w:p w14:paraId="7FF7C055" w14:textId="77777777" w:rsidR="00EC21BE" w:rsidRPr="0065686F" w:rsidRDefault="00EC21BE" w:rsidP="00EC21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14:paraId="5E9A7763" w14:textId="2F1BF038" w:rsidR="00EC21BE" w:rsidRPr="006219A1" w:rsidRDefault="005F7CB2" w:rsidP="00EC2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19A1">
              <w:rPr>
                <w:rFonts w:ascii="Times New Roman" w:hAnsi="Times New Roman" w:cs="Times New Roman"/>
                <w:color w:val="000000" w:themeColor="text1"/>
                <w:lang w:val="en-US"/>
              </w:rPr>
              <w:t>1.3 ±1.7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66E2EA34" w14:textId="77777777" w:rsidR="00EC21BE" w:rsidRPr="006219A1" w:rsidRDefault="00EC21BE" w:rsidP="00EC2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75" w:type="dxa"/>
            <w:shd w:val="clear" w:color="auto" w:fill="0D0D0D" w:themeFill="text1" w:themeFillTint="F2"/>
          </w:tcPr>
          <w:p w14:paraId="2A3FB38B" w14:textId="77777777" w:rsidR="00EC21BE" w:rsidRPr="006219A1" w:rsidRDefault="00EC21BE" w:rsidP="00EC2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5578BBBA" w14:textId="1D64E790" w:rsidR="006458E6" w:rsidRDefault="006458E6">
      <w:pPr>
        <w:rPr>
          <w:rFonts w:ascii="Times New Roman" w:hAnsi="Times New Roman" w:cs="Times New Roman"/>
          <w:lang w:val="en-US"/>
        </w:rPr>
      </w:pPr>
    </w:p>
    <w:p w14:paraId="563EF438" w14:textId="41C69294" w:rsidR="000B6EB3" w:rsidRPr="0065686F" w:rsidRDefault="00653E8B" w:rsidP="000B6EB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)</w:t>
      </w:r>
      <w:r w:rsidR="000B6EB3" w:rsidRPr="0065686F">
        <w:rPr>
          <w:rFonts w:ascii="Times New Roman" w:hAnsi="Times New Roman" w:cs="Times New Roman"/>
          <w:lang w:val="en-US"/>
        </w:rPr>
        <w:t xml:space="preserve">. </w:t>
      </w:r>
      <w:r w:rsidR="000B6EB3">
        <w:rPr>
          <w:rFonts w:ascii="Times New Roman" w:hAnsi="Times New Roman" w:cs="Times New Roman"/>
          <w:lang w:val="en-US"/>
        </w:rPr>
        <w:t>Hoarseness</w:t>
      </w:r>
      <w:r w:rsidR="000B6EB3" w:rsidRPr="0065686F">
        <w:rPr>
          <w:rFonts w:ascii="Times New Roman" w:hAnsi="Times New Roman" w:cs="Times New Roman"/>
          <w:lang w:val="en-US"/>
        </w:rPr>
        <w:t xml:space="preserve"> ratings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98"/>
        <w:gridCol w:w="990"/>
        <w:gridCol w:w="999"/>
        <w:gridCol w:w="1159"/>
        <w:gridCol w:w="1046"/>
        <w:gridCol w:w="1018"/>
        <w:gridCol w:w="962"/>
        <w:gridCol w:w="962"/>
        <w:gridCol w:w="1075"/>
      </w:tblGrid>
      <w:tr w:rsidR="000B6EB3" w:rsidRPr="0065686F" w14:paraId="54E174DA" w14:textId="77777777" w:rsidTr="00836256">
        <w:trPr>
          <w:trHeight w:val="409"/>
        </w:trPr>
        <w:tc>
          <w:tcPr>
            <w:tcW w:w="998" w:type="dxa"/>
          </w:tcPr>
          <w:p w14:paraId="482BF909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59FDAF4D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743AFF6D" w14:textId="77777777" w:rsidR="000B6EB3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3" w:type="dxa"/>
            <w:gridSpan w:val="3"/>
          </w:tcPr>
          <w:p w14:paraId="1665EC5D" w14:textId="77777777" w:rsidR="000B6EB3" w:rsidRPr="0065686F" w:rsidRDefault="000B6EB3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ve own voice</w:t>
            </w:r>
          </w:p>
        </w:tc>
        <w:tc>
          <w:tcPr>
            <w:tcW w:w="2999" w:type="dxa"/>
            <w:gridSpan w:val="3"/>
          </w:tcPr>
          <w:p w14:paraId="5F2977B0" w14:textId="77777777" w:rsidR="000B6EB3" w:rsidRDefault="000B6EB3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orded own voice</w:t>
            </w:r>
          </w:p>
        </w:tc>
      </w:tr>
      <w:tr w:rsidR="000B6EB3" w:rsidRPr="0065686F" w14:paraId="6F40720C" w14:textId="77777777" w:rsidTr="00836256">
        <w:trPr>
          <w:trHeight w:val="733"/>
        </w:trPr>
        <w:tc>
          <w:tcPr>
            <w:tcW w:w="998" w:type="dxa"/>
          </w:tcPr>
          <w:p w14:paraId="684CA7D5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990" w:type="dxa"/>
          </w:tcPr>
          <w:p w14:paraId="5FCF9202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999" w:type="dxa"/>
          </w:tcPr>
          <w:p w14:paraId="39214BB1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159" w:type="dxa"/>
          </w:tcPr>
          <w:p w14:paraId="4D618D88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1046" w:type="dxa"/>
          </w:tcPr>
          <w:p w14:paraId="327F7825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5F30DFD5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18" w:type="dxa"/>
          </w:tcPr>
          <w:p w14:paraId="7107D7A7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54E90360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  <w:tc>
          <w:tcPr>
            <w:tcW w:w="962" w:type="dxa"/>
          </w:tcPr>
          <w:p w14:paraId="0A334E53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962" w:type="dxa"/>
          </w:tcPr>
          <w:p w14:paraId="6D506E76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41AA9A6E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75" w:type="dxa"/>
          </w:tcPr>
          <w:p w14:paraId="48F347A6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38109567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</w:tr>
      <w:tr w:rsidR="000B6EB3" w:rsidRPr="0065686F" w14:paraId="05B17A25" w14:textId="77777777" w:rsidTr="00836256">
        <w:trPr>
          <w:trHeight w:val="364"/>
        </w:trPr>
        <w:tc>
          <w:tcPr>
            <w:tcW w:w="998" w:type="dxa"/>
            <w:vMerge w:val="restart"/>
          </w:tcPr>
          <w:p w14:paraId="16642A34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T-users</w:t>
            </w:r>
          </w:p>
        </w:tc>
        <w:tc>
          <w:tcPr>
            <w:tcW w:w="990" w:type="dxa"/>
          </w:tcPr>
          <w:p w14:paraId="1BB3B97A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58DF33B8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59" w:type="dxa"/>
          </w:tcPr>
          <w:p w14:paraId="05CFEEBE" w14:textId="76BB2248" w:rsidR="000B6EB3" w:rsidRPr="0065686F" w:rsidRDefault="000958DD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1046" w:type="dxa"/>
          </w:tcPr>
          <w:p w14:paraId="15069AC9" w14:textId="6FE5AD7C" w:rsidR="000B6EB3" w:rsidRPr="0065686F" w:rsidRDefault="000958DD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018" w:type="dxa"/>
          </w:tcPr>
          <w:p w14:paraId="396CC77E" w14:textId="40B86AF2" w:rsidR="000B6EB3" w:rsidRPr="0065686F" w:rsidRDefault="000958DD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962" w:type="dxa"/>
          </w:tcPr>
          <w:p w14:paraId="1D2E08A3" w14:textId="525059E6" w:rsidR="000B6EB3" w:rsidRDefault="0072158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962" w:type="dxa"/>
          </w:tcPr>
          <w:p w14:paraId="0A0E2338" w14:textId="2BF0438D" w:rsidR="000B6EB3" w:rsidRDefault="00AC0F3B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075" w:type="dxa"/>
          </w:tcPr>
          <w:p w14:paraId="5B69D231" w14:textId="33F1BF40" w:rsidR="000B6EB3" w:rsidRDefault="00AC0F3B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</w:tr>
      <w:tr w:rsidR="000B6EB3" w:rsidRPr="0065686F" w14:paraId="0F279C4B" w14:textId="77777777" w:rsidTr="00836256">
        <w:trPr>
          <w:trHeight w:val="363"/>
        </w:trPr>
        <w:tc>
          <w:tcPr>
            <w:tcW w:w="998" w:type="dxa"/>
            <w:vMerge/>
          </w:tcPr>
          <w:p w14:paraId="04A796D7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2C526ED4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717281BF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59" w:type="dxa"/>
          </w:tcPr>
          <w:p w14:paraId="50E86835" w14:textId="16B79CE2" w:rsidR="000B6EB3" w:rsidRPr="0065686F" w:rsidRDefault="000958DD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1046" w:type="dxa"/>
          </w:tcPr>
          <w:p w14:paraId="7EF2A1C6" w14:textId="53FFCF00" w:rsidR="000B6EB3" w:rsidRPr="0065686F" w:rsidRDefault="000958DD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1018" w:type="dxa"/>
          </w:tcPr>
          <w:p w14:paraId="3D35380B" w14:textId="758ADA4E" w:rsidR="000B6EB3" w:rsidRPr="0065686F" w:rsidRDefault="000958DD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962" w:type="dxa"/>
          </w:tcPr>
          <w:p w14:paraId="3DB3D570" w14:textId="1BB53355" w:rsidR="000B6EB3" w:rsidRDefault="0072158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962" w:type="dxa"/>
          </w:tcPr>
          <w:p w14:paraId="3710028E" w14:textId="29EB4D1A" w:rsidR="000B6EB3" w:rsidRDefault="00AC0F3B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1075" w:type="dxa"/>
          </w:tcPr>
          <w:p w14:paraId="7C3EC565" w14:textId="68161C8D" w:rsidR="000B6EB3" w:rsidRDefault="00AC0F3B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1</w:t>
            </w:r>
          </w:p>
        </w:tc>
      </w:tr>
      <w:tr w:rsidR="000B6EB3" w:rsidRPr="0065686F" w14:paraId="0EDDB191" w14:textId="77777777" w:rsidTr="00836256">
        <w:trPr>
          <w:trHeight w:val="349"/>
        </w:trPr>
        <w:tc>
          <w:tcPr>
            <w:tcW w:w="998" w:type="dxa"/>
            <w:vMerge w:val="restart"/>
          </w:tcPr>
          <w:p w14:paraId="7DA3B299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Exp Users</w:t>
            </w:r>
          </w:p>
        </w:tc>
        <w:tc>
          <w:tcPr>
            <w:tcW w:w="990" w:type="dxa"/>
          </w:tcPr>
          <w:p w14:paraId="0C07911F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1956F75B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59" w:type="dxa"/>
          </w:tcPr>
          <w:p w14:paraId="385C0E2A" w14:textId="2D597493" w:rsidR="000B6EB3" w:rsidRPr="0065686F" w:rsidRDefault="000958DD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046" w:type="dxa"/>
          </w:tcPr>
          <w:p w14:paraId="3E982C43" w14:textId="79E01647" w:rsidR="000B6EB3" w:rsidRPr="0065686F" w:rsidRDefault="000958DD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018" w:type="dxa"/>
          </w:tcPr>
          <w:p w14:paraId="6EE6D95C" w14:textId="7255E42F" w:rsidR="000B6EB3" w:rsidRPr="0065686F" w:rsidRDefault="000958DD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962" w:type="dxa"/>
          </w:tcPr>
          <w:p w14:paraId="292D8227" w14:textId="2A624F4B" w:rsidR="000B6EB3" w:rsidRDefault="0072158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962" w:type="dxa"/>
          </w:tcPr>
          <w:p w14:paraId="51E6E304" w14:textId="2642C4C8" w:rsidR="000B6EB3" w:rsidRDefault="00AC0F3B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4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075" w:type="dxa"/>
          </w:tcPr>
          <w:p w14:paraId="219FE9EB" w14:textId="4322CF02" w:rsidR="000B6EB3" w:rsidRDefault="00AC0F3B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</w:tr>
      <w:tr w:rsidR="000B6EB3" w:rsidRPr="0065686F" w14:paraId="3211036A" w14:textId="77777777" w:rsidTr="00836256">
        <w:trPr>
          <w:trHeight w:val="348"/>
        </w:trPr>
        <w:tc>
          <w:tcPr>
            <w:tcW w:w="998" w:type="dxa"/>
            <w:vMerge/>
          </w:tcPr>
          <w:p w14:paraId="69F1CF4E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7CAAD60C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40E28E15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4E71A20E" w14:textId="0D4E9001" w:rsidR="000B6EB3" w:rsidRPr="0065686F" w:rsidRDefault="000958DD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046" w:type="dxa"/>
          </w:tcPr>
          <w:p w14:paraId="7862D889" w14:textId="4FE048BA" w:rsidR="000B6EB3" w:rsidRPr="0065686F" w:rsidRDefault="000958DD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018" w:type="dxa"/>
          </w:tcPr>
          <w:p w14:paraId="0319FDBA" w14:textId="47A5536B" w:rsidR="000B6EB3" w:rsidRPr="0065686F" w:rsidRDefault="000958DD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962" w:type="dxa"/>
          </w:tcPr>
          <w:p w14:paraId="17278916" w14:textId="4DF20FB2" w:rsidR="000B6EB3" w:rsidRDefault="0072158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962" w:type="dxa"/>
          </w:tcPr>
          <w:p w14:paraId="62C2D387" w14:textId="0429C98F" w:rsidR="000B6EB3" w:rsidRDefault="00AC0F3B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1075" w:type="dxa"/>
          </w:tcPr>
          <w:p w14:paraId="6739DE46" w14:textId="36AF6C28" w:rsidR="000B6EB3" w:rsidRDefault="00AC0F3B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</w:tr>
      <w:tr w:rsidR="000B6EB3" w:rsidRPr="0065686F" w14:paraId="48710D96" w14:textId="77777777" w:rsidTr="00836256">
        <w:trPr>
          <w:trHeight w:val="349"/>
        </w:trPr>
        <w:tc>
          <w:tcPr>
            <w:tcW w:w="998" w:type="dxa"/>
            <w:vMerge w:val="restart"/>
          </w:tcPr>
          <w:p w14:paraId="51BCC722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Control group</w:t>
            </w:r>
          </w:p>
        </w:tc>
        <w:tc>
          <w:tcPr>
            <w:tcW w:w="990" w:type="dxa"/>
          </w:tcPr>
          <w:p w14:paraId="52304415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20B0C694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38BED34A" w14:textId="070E31EA" w:rsidR="000B6EB3" w:rsidRPr="0065686F" w:rsidRDefault="000958DD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046" w:type="dxa"/>
            <w:vMerge w:val="restart"/>
            <w:shd w:val="clear" w:color="auto" w:fill="0D0D0D" w:themeFill="text1" w:themeFillTint="F2"/>
          </w:tcPr>
          <w:p w14:paraId="0BBC8837" w14:textId="77777777" w:rsidR="000B6EB3" w:rsidRPr="0065686F" w:rsidRDefault="000B6EB3" w:rsidP="00836256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18" w:type="dxa"/>
            <w:vMerge w:val="restart"/>
            <w:shd w:val="clear" w:color="auto" w:fill="0D0D0D" w:themeFill="text1" w:themeFillTint="F2"/>
          </w:tcPr>
          <w:p w14:paraId="5AC260A6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962" w:type="dxa"/>
            <w:shd w:val="clear" w:color="auto" w:fill="FFFFFF" w:themeFill="background1"/>
          </w:tcPr>
          <w:p w14:paraId="6E02A2C2" w14:textId="1CA75278" w:rsidR="000B6EB3" w:rsidRPr="0065686F" w:rsidRDefault="0072158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762AE03D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75" w:type="dxa"/>
            <w:shd w:val="clear" w:color="auto" w:fill="0D0D0D" w:themeFill="text1" w:themeFillTint="F2"/>
          </w:tcPr>
          <w:p w14:paraId="65E9766C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0B6EB3" w:rsidRPr="0065686F" w14:paraId="041012B2" w14:textId="77777777" w:rsidTr="00836256">
        <w:trPr>
          <w:trHeight w:val="348"/>
        </w:trPr>
        <w:tc>
          <w:tcPr>
            <w:tcW w:w="998" w:type="dxa"/>
            <w:vMerge/>
          </w:tcPr>
          <w:p w14:paraId="3423131A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40A09D98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6CCA9F31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59" w:type="dxa"/>
          </w:tcPr>
          <w:p w14:paraId="344A05E0" w14:textId="467FF749" w:rsidR="000B6EB3" w:rsidRPr="0065686F" w:rsidRDefault="000958DD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046" w:type="dxa"/>
            <w:vMerge/>
            <w:shd w:val="clear" w:color="auto" w:fill="0D0D0D" w:themeFill="text1" w:themeFillTint="F2"/>
          </w:tcPr>
          <w:p w14:paraId="16D02B95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vMerge/>
            <w:shd w:val="clear" w:color="auto" w:fill="0D0D0D" w:themeFill="text1" w:themeFillTint="F2"/>
          </w:tcPr>
          <w:p w14:paraId="4B24B85D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14:paraId="5AC19B54" w14:textId="00543B92" w:rsidR="000B6EB3" w:rsidRPr="0065686F" w:rsidRDefault="0072158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5070D3A9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5" w:type="dxa"/>
            <w:shd w:val="clear" w:color="auto" w:fill="0D0D0D" w:themeFill="text1" w:themeFillTint="F2"/>
          </w:tcPr>
          <w:p w14:paraId="1374D4B0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6EB3" w:rsidRPr="0065686F" w14:paraId="03008804" w14:textId="77777777" w:rsidTr="00836256">
        <w:trPr>
          <w:trHeight w:val="409"/>
        </w:trPr>
        <w:tc>
          <w:tcPr>
            <w:tcW w:w="998" w:type="dxa"/>
          </w:tcPr>
          <w:p w14:paraId="77A9F753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4E8221FD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715EC40B" w14:textId="77777777" w:rsidR="000B6EB3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3" w:type="dxa"/>
            <w:gridSpan w:val="3"/>
          </w:tcPr>
          <w:p w14:paraId="5B93D1BB" w14:textId="77777777" w:rsidR="000B6EB3" w:rsidRPr="0065686F" w:rsidRDefault="000B6EB3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familiar voice</w:t>
            </w:r>
          </w:p>
        </w:tc>
        <w:tc>
          <w:tcPr>
            <w:tcW w:w="2999" w:type="dxa"/>
            <w:gridSpan w:val="3"/>
          </w:tcPr>
          <w:p w14:paraId="50E1D6F6" w14:textId="77777777" w:rsidR="000B6EB3" w:rsidRDefault="000B6EB3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miliar voice</w:t>
            </w:r>
          </w:p>
        </w:tc>
      </w:tr>
      <w:tr w:rsidR="000B6EB3" w:rsidRPr="0065686F" w14:paraId="3D94890A" w14:textId="77777777" w:rsidTr="00836256">
        <w:trPr>
          <w:trHeight w:val="733"/>
        </w:trPr>
        <w:tc>
          <w:tcPr>
            <w:tcW w:w="998" w:type="dxa"/>
          </w:tcPr>
          <w:p w14:paraId="466EC377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990" w:type="dxa"/>
          </w:tcPr>
          <w:p w14:paraId="224D870C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999" w:type="dxa"/>
          </w:tcPr>
          <w:p w14:paraId="1342A789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159" w:type="dxa"/>
          </w:tcPr>
          <w:p w14:paraId="7F21F3E1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1046" w:type="dxa"/>
          </w:tcPr>
          <w:p w14:paraId="5495F905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187F1F71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18" w:type="dxa"/>
          </w:tcPr>
          <w:p w14:paraId="5FE5F7BC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145DBE4B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  <w:tc>
          <w:tcPr>
            <w:tcW w:w="962" w:type="dxa"/>
          </w:tcPr>
          <w:p w14:paraId="6B59F24C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962" w:type="dxa"/>
          </w:tcPr>
          <w:p w14:paraId="74B15082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516A71A7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75" w:type="dxa"/>
          </w:tcPr>
          <w:p w14:paraId="7B96F931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69E2D1B9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</w:tr>
      <w:tr w:rsidR="000B6EB3" w:rsidRPr="0065686F" w14:paraId="12953CB4" w14:textId="77777777" w:rsidTr="00836256">
        <w:trPr>
          <w:trHeight w:val="364"/>
        </w:trPr>
        <w:tc>
          <w:tcPr>
            <w:tcW w:w="998" w:type="dxa"/>
            <w:vMerge w:val="restart"/>
          </w:tcPr>
          <w:p w14:paraId="065A0E84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T-users</w:t>
            </w:r>
          </w:p>
        </w:tc>
        <w:tc>
          <w:tcPr>
            <w:tcW w:w="990" w:type="dxa"/>
          </w:tcPr>
          <w:p w14:paraId="47EB952D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33C6B42B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59" w:type="dxa"/>
          </w:tcPr>
          <w:p w14:paraId="68FAA0C6" w14:textId="2A327BB9" w:rsidR="000B6EB3" w:rsidRPr="0065686F" w:rsidRDefault="00FD4A2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046" w:type="dxa"/>
          </w:tcPr>
          <w:p w14:paraId="71F6ACE2" w14:textId="53DA55BB" w:rsidR="000B6EB3" w:rsidRPr="0065686F" w:rsidRDefault="00FD4A2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1018" w:type="dxa"/>
          </w:tcPr>
          <w:p w14:paraId="1F535BF4" w14:textId="561946FE" w:rsidR="000B6EB3" w:rsidRPr="0065686F" w:rsidRDefault="00FD4A2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62" w:type="dxa"/>
          </w:tcPr>
          <w:p w14:paraId="5BFB713C" w14:textId="6FE5A368" w:rsidR="000B6EB3" w:rsidRDefault="00A5490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962" w:type="dxa"/>
          </w:tcPr>
          <w:p w14:paraId="58340395" w14:textId="24767A63" w:rsidR="000B6EB3" w:rsidRDefault="00C419D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1075" w:type="dxa"/>
          </w:tcPr>
          <w:p w14:paraId="5E7A3D79" w14:textId="1B9EF320" w:rsidR="000B6EB3" w:rsidRDefault="00C419D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</w:tr>
      <w:tr w:rsidR="000B6EB3" w:rsidRPr="0065686F" w14:paraId="0A4B128B" w14:textId="77777777" w:rsidTr="00836256">
        <w:trPr>
          <w:trHeight w:val="363"/>
        </w:trPr>
        <w:tc>
          <w:tcPr>
            <w:tcW w:w="998" w:type="dxa"/>
            <w:vMerge/>
          </w:tcPr>
          <w:p w14:paraId="02466E88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630B002A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38124445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59" w:type="dxa"/>
          </w:tcPr>
          <w:p w14:paraId="2FD1E2F5" w14:textId="3903DF09" w:rsidR="000B6EB3" w:rsidRPr="0065686F" w:rsidRDefault="00FD4A2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1046" w:type="dxa"/>
          </w:tcPr>
          <w:p w14:paraId="21FCAD51" w14:textId="08C5A257" w:rsidR="000B6EB3" w:rsidRPr="0065686F" w:rsidRDefault="00FD4A2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018" w:type="dxa"/>
          </w:tcPr>
          <w:p w14:paraId="7591CDDF" w14:textId="41982757" w:rsidR="000B6EB3" w:rsidRPr="0065686F" w:rsidRDefault="00FD4A2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962" w:type="dxa"/>
          </w:tcPr>
          <w:p w14:paraId="7593CEDB" w14:textId="69A40D4A" w:rsidR="000B6EB3" w:rsidRDefault="00A5490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962" w:type="dxa"/>
          </w:tcPr>
          <w:p w14:paraId="4273A8A9" w14:textId="6657086F" w:rsidR="000B6EB3" w:rsidRDefault="00C419D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075" w:type="dxa"/>
          </w:tcPr>
          <w:p w14:paraId="6A1A3408" w14:textId="1FDE7CDF" w:rsidR="000B6EB3" w:rsidRDefault="00C419D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</w:tr>
      <w:tr w:rsidR="000B6EB3" w:rsidRPr="0065686F" w14:paraId="41C323F2" w14:textId="77777777" w:rsidTr="00836256">
        <w:trPr>
          <w:trHeight w:val="349"/>
        </w:trPr>
        <w:tc>
          <w:tcPr>
            <w:tcW w:w="998" w:type="dxa"/>
            <w:vMerge w:val="restart"/>
          </w:tcPr>
          <w:p w14:paraId="7D1306BB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Exp Users</w:t>
            </w:r>
          </w:p>
        </w:tc>
        <w:tc>
          <w:tcPr>
            <w:tcW w:w="990" w:type="dxa"/>
          </w:tcPr>
          <w:p w14:paraId="5DF62287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469772C7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59" w:type="dxa"/>
          </w:tcPr>
          <w:p w14:paraId="3B1B1F0D" w14:textId="339C0402" w:rsidR="000B6EB3" w:rsidRPr="0065686F" w:rsidRDefault="00FD4A2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1046" w:type="dxa"/>
          </w:tcPr>
          <w:p w14:paraId="1A82F8A3" w14:textId="4D541659" w:rsidR="000B6EB3" w:rsidRPr="0065686F" w:rsidRDefault="00FD4A2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018" w:type="dxa"/>
          </w:tcPr>
          <w:p w14:paraId="2D89408F" w14:textId="3646BD25" w:rsidR="000B6EB3" w:rsidRPr="0065686F" w:rsidRDefault="00FD4A2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962" w:type="dxa"/>
          </w:tcPr>
          <w:p w14:paraId="057E8266" w14:textId="686B532C" w:rsidR="000B6EB3" w:rsidRDefault="00A5490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962" w:type="dxa"/>
          </w:tcPr>
          <w:p w14:paraId="615D2B5D" w14:textId="2DBCFEC3" w:rsidR="000B6EB3" w:rsidRDefault="00C419D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075" w:type="dxa"/>
          </w:tcPr>
          <w:p w14:paraId="4E558459" w14:textId="67B06E79" w:rsidR="000B6EB3" w:rsidRDefault="00C419D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</w:tr>
      <w:tr w:rsidR="000B6EB3" w:rsidRPr="0065686F" w14:paraId="26490B15" w14:textId="77777777" w:rsidTr="00836256">
        <w:trPr>
          <w:trHeight w:val="348"/>
        </w:trPr>
        <w:tc>
          <w:tcPr>
            <w:tcW w:w="998" w:type="dxa"/>
            <w:vMerge/>
          </w:tcPr>
          <w:p w14:paraId="7646DE0B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17C131C0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699E6000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7BD5C440" w14:textId="21CA4172" w:rsidR="000B6EB3" w:rsidRPr="0065686F" w:rsidRDefault="00FD4A2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046" w:type="dxa"/>
          </w:tcPr>
          <w:p w14:paraId="52D6CCCD" w14:textId="1771EDA7" w:rsidR="000B6EB3" w:rsidRPr="0065686F" w:rsidRDefault="00FD4A2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1018" w:type="dxa"/>
          </w:tcPr>
          <w:p w14:paraId="157BB090" w14:textId="334E6855" w:rsidR="000B6EB3" w:rsidRPr="0065686F" w:rsidRDefault="00FD4A2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62" w:type="dxa"/>
          </w:tcPr>
          <w:p w14:paraId="453140DB" w14:textId="2D01244C" w:rsidR="000B6EB3" w:rsidRDefault="00A5490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962" w:type="dxa"/>
          </w:tcPr>
          <w:p w14:paraId="0D91E269" w14:textId="61BA686A" w:rsidR="000B6EB3" w:rsidRDefault="00C419D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1075" w:type="dxa"/>
          </w:tcPr>
          <w:p w14:paraId="30A7893F" w14:textId="17EAEB0A" w:rsidR="000B6EB3" w:rsidRDefault="00C419DF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</w:tr>
      <w:tr w:rsidR="000B6EB3" w:rsidRPr="0065686F" w14:paraId="3BF3ECCB" w14:textId="77777777" w:rsidTr="00836256">
        <w:trPr>
          <w:trHeight w:val="349"/>
        </w:trPr>
        <w:tc>
          <w:tcPr>
            <w:tcW w:w="998" w:type="dxa"/>
            <w:vMerge w:val="restart"/>
          </w:tcPr>
          <w:p w14:paraId="5B3AEC42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Control group</w:t>
            </w:r>
          </w:p>
        </w:tc>
        <w:tc>
          <w:tcPr>
            <w:tcW w:w="990" w:type="dxa"/>
          </w:tcPr>
          <w:p w14:paraId="7E8692B0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0BB66DAA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7099D2D2" w14:textId="5D5FBAFE" w:rsidR="000B6EB3" w:rsidRPr="0065686F" w:rsidRDefault="00FD4A2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1046" w:type="dxa"/>
            <w:vMerge w:val="restart"/>
            <w:shd w:val="clear" w:color="auto" w:fill="0D0D0D" w:themeFill="text1" w:themeFillTint="F2"/>
          </w:tcPr>
          <w:p w14:paraId="5839A7BE" w14:textId="77777777" w:rsidR="000B6EB3" w:rsidRPr="0065686F" w:rsidRDefault="000B6EB3" w:rsidP="00836256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18" w:type="dxa"/>
            <w:vMerge w:val="restart"/>
            <w:shd w:val="clear" w:color="auto" w:fill="0D0D0D" w:themeFill="text1" w:themeFillTint="F2"/>
          </w:tcPr>
          <w:p w14:paraId="36E4FBC4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962" w:type="dxa"/>
            <w:shd w:val="clear" w:color="auto" w:fill="FFFFFF" w:themeFill="background1"/>
          </w:tcPr>
          <w:p w14:paraId="099B5C95" w14:textId="4F133EE8" w:rsidR="000B6EB3" w:rsidRPr="0065686F" w:rsidRDefault="00A5490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283B7375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75" w:type="dxa"/>
            <w:shd w:val="clear" w:color="auto" w:fill="0D0D0D" w:themeFill="text1" w:themeFillTint="F2"/>
          </w:tcPr>
          <w:p w14:paraId="0BC9133E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0B6EB3" w:rsidRPr="0065686F" w14:paraId="5AE760A0" w14:textId="77777777" w:rsidTr="00836256">
        <w:trPr>
          <w:trHeight w:val="348"/>
        </w:trPr>
        <w:tc>
          <w:tcPr>
            <w:tcW w:w="998" w:type="dxa"/>
            <w:vMerge/>
          </w:tcPr>
          <w:p w14:paraId="17CFF53A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1FFF5E81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22D949B1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59" w:type="dxa"/>
          </w:tcPr>
          <w:p w14:paraId="04ECC214" w14:textId="7B68C886" w:rsidR="000B6EB3" w:rsidRPr="0065686F" w:rsidRDefault="00FD4A2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4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1046" w:type="dxa"/>
            <w:vMerge/>
            <w:shd w:val="clear" w:color="auto" w:fill="0D0D0D" w:themeFill="text1" w:themeFillTint="F2"/>
          </w:tcPr>
          <w:p w14:paraId="09DE2447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vMerge/>
            <w:shd w:val="clear" w:color="auto" w:fill="0D0D0D" w:themeFill="text1" w:themeFillTint="F2"/>
          </w:tcPr>
          <w:p w14:paraId="2A227550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14:paraId="06FB366A" w14:textId="7745C5A7" w:rsidR="000B6EB3" w:rsidRPr="0065686F" w:rsidRDefault="00A5490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6E632465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5" w:type="dxa"/>
            <w:shd w:val="clear" w:color="auto" w:fill="0D0D0D" w:themeFill="text1" w:themeFillTint="F2"/>
          </w:tcPr>
          <w:p w14:paraId="6C78371E" w14:textId="77777777" w:rsidR="000B6EB3" w:rsidRPr="0065686F" w:rsidRDefault="000B6EB3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9C2B381" w14:textId="77777777" w:rsidR="00EB15E4" w:rsidRDefault="00EB15E4" w:rsidP="00EB15E4">
      <w:pPr>
        <w:rPr>
          <w:rFonts w:ascii="Times New Roman" w:hAnsi="Times New Roman" w:cs="Times New Roman"/>
          <w:lang w:val="en-US"/>
        </w:rPr>
      </w:pPr>
    </w:p>
    <w:p w14:paraId="58912111" w14:textId="560287AA" w:rsidR="00EB15E4" w:rsidRPr="0065686F" w:rsidRDefault="00653E8B" w:rsidP="00EB15E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)</w:t>
      </w:r>
      <w:r w:rsidR="00EB15E4" w:rsidRPr="0065686F">
        <w:rPr>
          <w:rFonts w:ascii="Times New Roman" w:hAnsi="Times New Roman" w:cs="Times New Roman"/>
          <w:lang w:val="en-US"/>
        </w:rPr>
        <w:t xml:space="preserve">. </w:t>
      </w:r>
      <w:r w:rsidR="00EB15E4">
        <w:rPr>
          <w:rFonts w:ascii="Times New Roman" w:hAnsi="Times New Roman" w:cs="Times New Roman"/>
          <w:lang w:val="en-US"/>
        </w:rPr>
        <w:t>Prosody/Monotony</w:t>
      </w:r>
      <w:r w:rsidR="00EB15E4" w:rsidRPr="0065686F">
        <w:rPr>
          <w:rFonts w:ascii="Times New Roman" w:hAnsi="Times New Roman" w:cs="Times New Roman"/>
          <w:lang w:val="en-US"/>
        </w:rPr>
        <w:t xml:space="preserve"> ratings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98"/>
        <w:gridCol w:w="990"/>
        <w:gridCol w:w="999"/>
        <w:gridCol w:w="1159"/>
        <w:gridCol w:w="1046"/>
        <w:gridCol w:w="1018"/>
        <w:gridCol w:w="962"/>
        <w:gridCol w:w="962"/>
        <w:gridCol w:w="1075"/>
      </w:tblGrid>
      <w:tr w:rsidR="00EB15E4" w:rsidRPr="0065686F" w14:paraId="34B5BE3F" w14:textId="77777777" w:rsidTr="00836256">
        <w:trPr>
          <w:trHeight w:val="409"/>
        </w:trPr>
        <w:tc>
          <w:tcPr>
            <w:tcW w:w="998" w:type="dxa"/>
          </w:tcPr>
          <w:p w14:paraId="52AE5BF9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060B2E49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75FB5D4A" w14:textId="77777777" w:rsidR="00EB15E4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3" w:type="dxa"/>
            <w:gridSpan w:val="3"/>
          </w:tcPr>
          <w:p w14:paraId="4736D79E" w14:textId="77777777" w:rsidR="00EB15E4" w:rsidRPr="0065686F" w:rsidRDefault="00EB15E4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ve own voice</w:t>
            </w:r>
          </w:p>
        </w:tc>
        <w:tc>
          <w:tcPr>
            <w:tcW w:w="2999" w:type="dxa"/>
            <w:gridSpan w:val="3"/>
          </w:tcPr>
          <w:p w14:paraId="1DFAAC6E" w14:textId="77777777" w:rsidR="00EB15E4" w:rsidRDefault="00EB15E4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orded own voice</w:t>
            </w:r>
          </w:p>
        </w:tc>
      </w:tr>
      <w:tr w:rsidR="00EB15E4" w:rsidRPr="0065686F" w14:paraId="492DAB2A" w14:textId="77777777" w:rsidTr="00836256">
        <w:trPr>
          <w:trHeight w:val="733"/>
        </w:trPr>
        <w:tc>
          <w:tcPr>
            <w:tcW w:w="998" w:type="dxa"/>
          </w:tcPr>
          <w:p w14:paraId="3B5038E6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990" w:type="dxa"/>
          </w:tcPr>
          <w:p w14:paraId="0FA3AA5F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999" w:type="dxa"/>
          </w:tcPr>
          <w:p w14:paraId="14CBB7AF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159" w:type="dxa"/>
          </w:tcPr>
          <w:p w14:paraId="66527EC0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1046" w:type="dxa"/>
          </w:tcPr>
          <w:p w14:paraId="05D58536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6B642CF3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18" w:type="dxa"/>
          </w:tcPr>
          <w:p w14:paraId="7D1D594A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69F76531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  <w:tc>
          <w:tcPr>
            <w:tcW w:w="962" w:type="dxa"/>
          </w:tcPr>
          <w:p w14:paraId="52F1E5A3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962" w:type="dxa"/>
          </w:tcPr>
          <w:p w14:paraId="25037A14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116F1F45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75" w:type="dxa"/>
          </w:tcPr>
          <w:p w14:paraId="6F0F50E9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399FF959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</w:tr>
      <w:tr w:rsidR="00EB15E4" w:rsidRPr="0065686F" w14:paraId="45604B4C" w14:textId="77777777" w:rsidTr="00836256">
        <w:trPr>
          <w:trHeight w:val="364"/>
        </w:trPr>
        <w:tc>
          <w:tcPr>
            <w:tcW w:w="998" w:type="dxa"/>
            <w:vMerge w:val="restart"/>
          </w:tcPr>
          <w:p w14:paraId="780C504F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T-users</w:t>
            </w:r>
          </w:p>
        </w:tc>
        <w:tc>
          <w:tcPr>
            <w:tcW w:w="990" w:type="dxa"/>
          </w:tcPr>
          <w:p w14:paraId="0B71CFAD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2838E5C2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59" w:type="dxa"/>
          </w:tcPr>
          <w:p w14:paraId="29D30903" w14:textId="03334E76" w:rsidR="00EB15E4" w:rsidRPr="0065686F" w:rsidRDefault="000352D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46" w:type="dxa"/>
          </w:tcPr>
          <w:p w14:paraId="200D8126" w14:textId="7D480089" w:rsidR="00EB15E4" w:rsidRPr="0065686F" w:rsidRDefault="000352D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018" w:type="dxa"/>
          </w:tcPr>
          <w:p w14:paraId="4120461A" w14:textId="7B66831A" w:rsidR="00EB15E4" w:rsidRPr="0065686F" w:rsidRDefault="000352D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</w:t>
            </w:r>
            <w:r w:rsidR="00C56D84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962" w:type="dxa"/>
          </w:tcPr>
          <w:p w14:paraId="0E2E2F3C" w14:textId="6AF749A5" w:rsidR="00EB15E4" w:rsidRDefault="00A36E8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62" w:type="dxa"/>
          </w:tcPr>
          <w:p w14:paraId="1CD6D7D5" w14:textId="159A3212" w:rsidR="00EB15E4" w:rsidRDefault="00A36E8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75" w:type="dxa"/>
          </w:tcPr>
          <w:p w14:paraId="7922C158" w14:textId="0313A26B" w:rsidR="00EB15E4" w:rsidRDefault="00A36E8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B15E4" w:rsidRPr="0065686F" w14:paraId="7AD03E15" w14:textId="77777777" w:rsidTr="00836256">
        <w:trPr>
          <w:trHeight w:val="363"/>
        </w:trPr>
        <w:tc>
          <w:tcPr>
            <w:tcW w:w="998" w:type="dxa"/>
            <w:vMerge/>
          </w:tcPr>
          <w:p w14:paraId="1A35860B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126408E6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22B61C2C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59" w:type="dxa"/>
          </w:tcPr>
          <w:p w14:paraId="3F639BCD" w14:textId="271F666C" w:rsidR="00EB15E4" w:rsidRPr="0065686F" w:rsidRDefault="000352D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046" w:type="dxa"/>
          </w:tcPr>
          <w:p w14:paraId="6B5CDCD0" w14:textId="66ED121D" w:rsidR="00EB15E4" w:rsidRPr="0065686F" w:rsidRDefault="000352D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18" w:type="dxa"/>
          </w:tcPr>
          <w:p w14:paraId="6490137E" w14:textId="19C01384" w:rsidR="00EB15E4" w:rsidRPr="0065686F" w:rsidRDefault="00C56D8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0352D3">
              <w:rPr>
                <w:rFonts w:ascii="Times New Roman" w:hAnsi="Times New Roman" w:cs="Times New Roman"/>
                <w:lang w:val="en-US"/>
              </w:rPr>
              <w:t xml:space="preserve">.4 </w:t>
            </w:r>
            <w:r w:rsidR="000352D3" w:rsidRPr="0065686F">
              <w:rPr>
                <w:rFonts w:ascii="Times New Roman" w:hAnsi="Times New Roman" w:cs="Times New Roman"/>
                <w:lang w:val="en-US"/>
              </w:rPr>
              <w:t>±</w:t>
            </w:r>
            <w:r w:rsidR="000352D3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962" w:type="dxa"/>
          </w:tcPr>
          <w:p w14:paraId="0648B366" w14:textId="635AE035" w:rsidR="00EB15E4" w:rsidRDefault="00A36E8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962" w:type="dxa"/>
          </w:tcPr>
          <w:p w14:paraId="2E1715BD" w14:textId="73568835" w:rsidR="00EB15E4" w:rsidRDefault="00A36E8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75" w:type="dxa"/>
          </w:tcPr>
          <w:p w14:paraId="46A9CAA7" w14:textId="793C9055" w:rsidR="00EB15E4" w:rsidRDefault="00A36E8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B15E4" w:rsidRPr="0065686F" w14:paraId="65E75A97" w14:textId="77777777" w:rsidTr="00836256">
        <w:trPr>
          <w:trHeight w:val="349"/>
        </w:trPr>
        <w:tc>
          <w:tcPr>
            <w:tcW w:w="998" w:type="dxa"/>
            <w:vMerge w:val="restart"/>
          </w:tcPr>
          <w:p w14:paraId="21EAAE88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Exp Users</w:t>
            </w:r>
          </w:p>
        </w:tc>
        <w:tc>
          <w:tcPr>
            <w:tcW w:w="990" w:type="dxa"/>
          </w:tcPr>
          <w:p w14:paraId="43365778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16C67C0D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59" w:type="dxa"/>
          </w:tcPr>
          <w:p w14:paraId="5791AFF3" w14:textId="3743FB46" w:rsidR="00EB15E4" w:rsidRPr="0065686F" w:rsidRDefault="000352D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46" w:type="dxa"/>
          </w:tcPr>
          <w:p w14:paraId="0B17E415" w14:textId="7BF4FA48" w:rsidR="00EB15E4" w:rsidRPr="0065686F" w:rsidRDefault="000352D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18" w:type="dxa"/>
          </w:tcPr>
          <w:p w14:paraId="2E95B533" w14:textId="7196BCA8" w:rsidR="00EB15E4" w:rsidRPr="0065686F" w:rsidRDefault="00C56D8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0352D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0352D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352D3" w:rsidRPr="0065686F">
              <w:rPr>
                <w:rFonts w:ascii="Times New Roman" w:hAnsi="Times New Roman" w:cs="Times New Roman"/>
                <w:lang w:val="en-US"/>
              </w:rPr>
              <w:t>±</w:t>
            </w:r>
            <w:r w:rsidR="000352D3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62" w:type="dxa"/>
          </w:tcPr>
          <w:p w14:paraId="40552883" w14:textId="6C27A832" w:rsidR="00EB15E4" w:rsidRDefault="00A36E8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962" w:type="dxa"/>
          </w:tcPr>
          <w:p w14:paraId="1E001244" w14:textId="2D820D13" w:rsidR="00EB15E4" w:rsidRDefault="00A36E8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75" w:type="dxa"/>
          </w:tcPr>
          <w:p w14:paraId="03C98B08" w14:textId="575325A5" w:rsidR="00EB15E4" w:rsidRDefault="00A36E8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</w:tr>
      <w:tr w:rsidR="00EB15E4" w:rsidRPr="0065686F" w14:paraId="4C258225" w14:textId="77777777" w:rsidTr="00836256">
        <w:trPr>
          <w:trHeight w:val="348"/>
        </w:trPr>
        <w:tc>
          <w:tcPr>
            <w:tcW w:w="998" w:type="dxa"/>
            <w:vMerge/>
          </w:tcPr>
          <w:p w14:paraId="778B44E5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34DEF091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67BFA963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3ED23C71" w14:textId="19670534" w:rsidR="00EB15E4" w:rsidRPr="0065686F" w:rsidRDefault="000352D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46" w:type="dxa"/>
          </w:tcPr>
          <w:p w14:paraId="22659019" w14:textId="19C7F537" w:rsidR="00EB15E4" w:rsidRPr="0065686F" w:rsidRDefault="000352D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18" w:type="dxa"/>
          </w:tcPr>
          <w:p w14:paraId="2D55C8C7" w14:textId="5D12D032" w:rsidR="00EB15E4" w:rsidRPr="0065686F" w:rsidRDefault="00C56D8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0352D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0352D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352D3" w:rsidRPr="0065686F">
              <w:rPr>
                <w:rFonts w:ascii="Times New Roman" w:hAnsi="Times New Roman" w:cs="Times New Roman"/>
                <w:lang w:val="en-US"/>
              </w:rPr>
              <w:t>±</w:t>
            </w:r>
            <w:r w:rsidR="000352D3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962" w:type="dxa"/>
          </w:tcPr>
          <w:p w14:paraId="4F044EE3" w14:textId="7F08245C" w:rsidR="00EB15E4" w:rsidRDefault="00A36E8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962" w:type="dxa"/>
          </w:tcPr>
          <w:p w14:paraId="73533713" w14:textId="22C07953" w:rsidR="00EB15E4" w:rsidRDefault="00A36E8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075" w:type="dxa"/>
          </w:tcPr>
          <w:p w14:paraId="5A74C139" w14:textId="4B7C3C53" w:rsidR="00EB15E4" w:rsidRDefault="00A36E8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</w:tr>
      <w:tr w:rsidR="00EB15E4" w:rsidRPr="0065686F" w14:paraId="6AB8194E" w14:textId="77777777" w:rsidTr="00836256">
        <w:trPr>
          <w:trHeight w:val="349"/>
        </w:trPr>
        <w:tc>
          <w:tcPr>
            <w:tcW w:w="998" w:type="dxa"/>
            <w:vMerge w:val="restart"/>
          </w:tcPr>
          <w:p w14:paraId="55FEA87F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Control group</w:t>
            </w:r>
          </w:p>
        </w:tc>
        <w:tc>
          <w:tcPr>
            <w:tcW w:w="990" w:type="dxa"/>
          </w:tcPr>
          <w:p w14:paraId="2592EEEC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10E4A4F6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2E9920F3" w14:textId="540CDD40" w:rsidR="00EB15E4" w:rsidRPr="0065686F" w:rsidRDefault="000352D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46" w:type="dxa"/>
            <w:vMerge w:val="restart"/>
            <w:shd w:val="clear" w:color="auto" w:fill="0D0D0D" w:themeFill="text1" w:themeFillTint="F2"/>
          </w:tcPr>
          <w:p w14:paraId="4391CADE" w14:textId="77777777" w:rsidR="00EB15E4" w:rsidRPr="0065686F" w:rsidRDefault="00EB15E4" w:rsidP="00836256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18" w:type="dxa"/>
            <w:vMerge w:val="restart"/>
            <w:shd w:val="clear" w:color="auto" w:fill="0D0D0D" w:themeFill="text1" w:themeFillTint="F2"/>
          </w:tcPr>
          <w:p w14:paraId="4B207027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962" w:type="dxa"/>
            <w:shd w:val="clear" w:color="auto" w:fill="FFFFFF" w:themeFill="background1"/>
          </w:tcPr>
          <w:p w14:paraId="367B6947" w14:textId="134C4B2A" w:rsidR="00EB15E4" w:rsidRPr="0065686F" w:rsidRDefault="00A36E8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37828BDB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75" w:type="dxa"/>
            <w:shd w:val="clear" w:color="auto" w:fill="0D0D0D" w:themeFill="text1" w:themeFillTint="F2"/>
          </w:tcPr>
          <w:p w14:paraId="263C19D7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B15E4" w:rsidRPr="0065686F" w14:paraId="247B334A" w14:textId="77777777" w:rsidTr="00836256">
        <w:trPr>
          <w:trHeight w:val="348"/>
        </w:trPr>
        <w:tc>
          <w:tcPr>
            <w:tcW w:w="998" w:type="dxa"/>
            <w:vMerge/>
          </w:tcPr>
          <w:p w14:paraId="33AFBB20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77AA82C7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6368096C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59" w:type="dxa"/>
          </w:tcPr>
          <w:p w14:paraId="293E5B43" w14:textId="177C1BB1" w:rsidR="00EB15E4" w:rsidRPr="0065686F" w:rsidRDefault="000352D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46" w:type="dxa"/>
            <w:vMerge/>
            <w:shd w:val="clear" w:color="auto" w:fill="0D0D0D" w:themeFill="text1" w:themeFillTint="F2"/>
          </w:tcPr>
          <w:p w14:paraId="583FE9D0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vMerge/>
            <w:shd w:val="clear" w:color="auto" w:fill="0D0D0D" w:themeFill="text1" w:themeFillTint="F2"/>
          </w:tcPr>
          <w:p w14:paraId="26F9AD8D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14:paraId="5383BDA8" w14:textId="04403121" w:rsidR="00EB15E4" w:rsidRPr="0065686F" w:rsidRDefault="00A36E8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000FC228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5" w:type="dxa"/>
            <w:shd w:val="clear" w:color="auto" w:fill="0D0D0D" w:themeFill="text1" w:themeFillTint="F2"/>
          </w:tcPr>
          <w:p w14:paraId="77983020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B15E4" w:rsidRPr="0065686F" w14:paraId="53786238" w14:textId="77777777" w:rsidTr="00836256">
        <w:trPr>
          <w:trHeight w:val="409"/>
        </w:trPr>
        <w:tc>
          <w:tcPr>
            <w:tcW w:w="998" w:type="dxa"/>
          </w:tcPr>
          <w:p w14:paraId="256B6225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23A0EB20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6F69019D" w14:textId="77777777" w:rsidR="00EB15E4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3" w:type="dxa"/>
            <w:gridSpan w:val="3"/>
          </w:tcPr>
          <w:p w14:paraId="2A6FDFD1" w14:textId="77777777" w:rsidR="00EB15E4" w:rsidRPr="0065686F" w:rsidRDefault="00EB15E4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familiar voice</w:t>
            </w:r>
          </w:p>
        </w:tc>
        <w:tc>
          <w:tcPr>
            <w:tcW w:w="2999" w:type="dxa"/>
            <w:gridSpan w:val="3"/>
          </w:tcPr>
          <w:p w14:paraId="20EA3177" w14:textId="77777777" w:rsidR="00EB15E4" w:rsidRDefault="00EB15E4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miliar voice</w:t>
            </w:r>
          </w:p>
        </w:tc>
      </w:tr>
      <w:tr w:rsidR="00EB15E4" w:rsidRPr="0065686F" w14:paraId="7A5903D3" w14:textId="77777777" w:rsidTr="00836256">
        <w:trPr>
          <w:trHeight w:val="733"/>
        </w:trPr>
        <w:tc>
          <w:tcPr>
            <w:tcW w:w="998" w:type="dxa"/>
          </w:tcPr>
          <w:p w14:paraId="4C5CDCD4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990" w:type="dxa"/>
          </w:tcPr>
          <w:p w14:paraId="21908CBB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999" w:type="dxa"/>
          </w:tcPr>
          <w:p w14:paraId="4173A1FF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159" w:type="dxa"/>
          </w:tcPr>
          <w:p w14:paraId="0C1A9918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1046" w:type="dxa"/>
          </w:tcPr>
          <w:p w14:paraId="736FDEF2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25C8D0B8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18" w:type="dxa"/>
          </w:tcPr>
          <w:p w14:paraId="23FBDE6A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10904B7F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  <w:tc>
          <w:tcPr>
            <w:tcW w:w="962" w:type="dxa"/>
          </w:tcPr>
          <w:p w14:paraId="0AAD0974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962" w:type="dxa"/>
          </w:tcPr>
          <w:p w14:paraId="2B50511A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4344217F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75" w:type="dxa"/>
          </w:tcPr>
          <w:p w14:paraId="27C5D0D1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6AE8A6EF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</w:tr>
      <w:tr w:rsidR="00EB15E4" w:rsidRPr="0065686F" w14:paraId="135A5A47" w14:textId="77777777" w:rsidTr="00836256">
        <w:trPr>
          <w:trHeight w:val="364"/>
        </w:trPr>
        <w:tc>
          <w:tcPr>
            <w:tcW w:w="998" w:type="dxa"/>
            <w:vMerge w:val="restart"/>
          </w:tcPr>
          <w:p w14:paraId="43F4B029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T-users</w:t>
            </w:r>
          </w:p>
        </w:tc>
        <w:tc>
          <w:tcPr>
            <w:tcW w:w="990" w:type="dxa"/>
          </w:tcPr>
          <w:p w14:paraId="1D16EE23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13BA7502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59" w:type="dxa"/>
          </w:tcPr>
          <w:p w14:paraId="73277B5B" w14:textId="1764E509" w:rsidR="00EB15E4" w:rsidRPr="0065686F" w:rsidRDefault="00DE3D7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046" w:type="dxa"/>
          </w:tcPr>
          <w:p w14:paraId="4CB443A6" w14:textId="622F74F9" w:rsidR="00EB15E4" w:rsidRPr="0065686F" w:rsidRDefault="00DE567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018" w:type="dxa"/>
          </w:tcPr>
          <w:p w14:paraId="3A941F3B" w14:textId="101BC29D" w:rsidR="00EB15E4" w:rsidRPr="0065686F" w:rsidRDefault="00DE567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62" w:type="dxa"/>
          </w:tcPr>
          <w:p w14:paraId="5F7EF1CC" w14:textId="04DD521E" w:rsidR="00EB15E4" w:rsidRDefault="00F21B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62" w:type="dxa"/>
          </w:tcPr>
          <w:p w14:paraId="240F175F" w14:textId="7D3F7002" w:rsidR="00EB15E4" w:rsidRDefault="00F21B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075" w:type="dxa"/>
          </w:tcPr>
          <w:p w14:paraId="72005F71" w14:textId="57695C80" w:rsidR="00EB15E4" w:rsidRDefault="00F21B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</w:tr>
      <w:tr w:rsidR="00EB15E4" w:rsidRPr="0065686F" w14:paraId="1389252A" w14:textId="77777777" w:rsidTr="00836256">
        <w:trPr>
          <w:trHeight w:val="363"/>
        </w:trPr>
        <w:tc>
          <w:tcPr>
            <w:tcW w:w="998" w:type="dxa"/>
            <w:vMerge/>
          </w:tcPr>
          <w:p w14:paraId="0C4622BF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79AFC1C4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66A967E0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59" w:type="dxa"/>
          </w:tcPr>
          <w:p w14:paraId="0C02D6F8" w14:textId="48A4AD9B" w:rsidR="00EB15E4" w:rsidRPr="0065686F" w:rsidRDefault="00DE3D7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46" w:type="dxa"/>
          </w:tcPr>
          <w:p w14:paraId="63FD8C5B" w14:textId="58F0C574" w:rsidR="00EB15E4" w:rsidRPr="0065686F" w:rsidRDefault="00DE567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18" w:type="dxa"/>
          </w:tcPr>
          <w:p w14:paraId="10FE7BF8" w14:textId="06C554C2" w:rsidR="00EB15E4" w:rsidRPr="0065686F" w:rsidRDefault="00DE567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62" w:type="dxa"/>
          </w:tcPr>
          <w:p w14:paraId="0DE684B5" w14:textId="5D56D7D7" w:rsidR="00EB15E4" w:rsidRDefault="00F21B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62" w:type="dxa"/>
          </w:tcPr>
          <w:p w14:paraId="5F7DBC4A" w14:textId="3F1CAC54" w:rsidR="00EB15E4" w:rsidRDefault="00F21B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075" w:type="dxa"/>
          </w:tcPr>
          <w:p w14:paraId="75AD46FC" w14:textId="4DF91377" w:rsidR="00EB15E4" w:rsidRDefault="00F21B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</w:tr>
      <w:tr w:rsidR="00EB15E4" w:rsidRPr="0065686F" w14:paraId="4960162F" w14:textId="77777777" w:rsidTr="00836256">
        <w:trPr>
          <w:trHeight w:val="349"/>
        </w:trPr>
        <w:tc>
          <w:tcPr>
            <w:tcW w:w="998" w:type="dxa"/>
            <w:vMerge w:val="restart"/>
          </w:tcPr>
          <w:p w14:paraId="0F637A3A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Exp Users</w:t>
            </w:r>
          </w:p>
        </w:tc>
        <w:tc>
          <w:tcPr>
            <w:tcW w:w="990" w:type="dxa"/>
          </w:tcPr>
          <w:p w14:paraId="7654BEDC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2C2AFC2D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59" w:type="dxa"/>
          </w:tcPr>
          <w:p w14:paraId="081926BD" w14:textId="69D430F5" w:rsidR="00EB15E4" w:rsidRPr="0065686F" w:rsidRDefault="00DE3D7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46" w:type="dxa"/>
          </w:tcPr>
          <w:p w14:paraId="47EFD2B6" w14:textId="2EE73491" w:rsidR="00EB15E4" w:rsidRPr="0065686F" w:rsidRDefault="00DE567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18" w:type="dxa"/>
          </w:tcPr>
          <w:p w14:paraId="567376D8" w14:textId="36E690A0" w:rsidR="00EB15E4" w:rsidRPr="0065686F" w:rsidRDefault="00DE567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62" w:type="dxa"/>
          </w:tcPr>
          <w:p w14:paraId="26A3176F" w14:textId="5291F3B1" w:rsidR="00EB15E4" w:rsidRDefault="00F21B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962" w:type="dxa"/>
          </w:tcPr>
          <w:p w14:paraId="59C6C46E" w14:textId="20E6FB38" w:rsidR="00EB15E4" w:rsidRDefault="00F21B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075" w:type="dxa"/>
          </w:tcPr>
          <w:p w14:paraId="396A9843" w14:textId="4107B8A0" w:rsidR="00EB15E4" w:rsidRDefault="00F21B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</w:tr>
      <w:tr w:rsidR="00EB15E4" w:rsidRPr="0065686F" w14:paraId="0D12B35E" w14:textId="77777777" w:rsidTr="00836256">
        <w:trPr>
          <w:trHeight w:val="348"/>
        </w:trPr>
        <w:tc>
          <w:tcPr>
            <w:tcW w:w="998" w:type="dxa"/>
            <w:vMerge/>
          </w:tcPr>
          <w:p w14:paraId="063FECBC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5D698BBD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3522A847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0D9E84BC" w14:textId="322E4191" w:rsidR="00EB15E4" w:rsidRPr="0065686F" w:rsidRDefault="00DE3D7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4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46" w:type="dxa"/>
          </w:tcPr>
          <w:p w14:paraId="1556EB14" w14:textId="2056BEF7" w:rsidR="00EB15E4" w:rsidRPr="0065686F" w:rsidRDefault="00DE567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18" w:type="dxa"/>
          </w:tcPr>
          <w:p w14:paraId="42851C62" w14:textId="0FBB7183" w:rsidR="00EB15E4" w:rsidRPr="0065686F" w:rsidRDefault="00DE567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62" w:type="dxa"/>
          </w:tcPr>
          <w:p w14:paraId="079EA556" w14:textId="6012ACEE" w:rsidR="00EB15E4" w:rsidRDefault="00F21B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962" w:type="dxa"/>
          </w:tcPr>
          <w:p w14:paraId="6C397D86" w14:textId="220A5AF1" w:rsidR="00EB15E4" w:rsidRDefault="00F21B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75" w:type="dxa"/>
          </w:tcPr>
          <w:p w14:paraId="7491811A" w14:textId="78FE0E87" w:rsidR="00EB15E4" w:rsidRDefault="00F21B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EB15E4" w:rsidRPr="0065686F" w14:paraId="2B999226" w14:textId="77777777" w:rsidTr="00836256">
        <w:trPr>
          <w:trHeight w:val="349"/>
        </w:trPr>
        <w:tc>
          <w:tcPr>
            <w:tcW w:w="998" w:type="dxa"/>
            <w:vMerge w:val="restart"/>
          </w:tcPr>
          <w:p w14:paraId="2177C670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Control group</w:t>
            </w:r>
          </w:p>
        </w:tc>
        <w:tc>
          <w:tcPr>
            <w:tcW w:w="990" w:type="dxa"/>
          </w:tcPr>
          <w:p w14:paraId="0B046D64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43E5395E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4BD6B326" w14:textId="58B4A49F" w:rsidR="00EB15E4" w:rsidRPr="0065686F" w:rsidRDefault="00DE3D7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46" w:type="dxa"/>
            <w:vMerge w:val="restart"/>
            <w:shd w:val="clear" w:color="auto" w:fill="0D0D0D" w:themeFill="text1" w:themeFillTint="F2"/>
          </w:tcPr>
          <w:p w14:paraId="06A39725" w14:textId="77777777" w:rsidR="00EB15E4" w:rsidRPr="0065686F" w:rsidRDefault="00EB15E4" w:rsidP="00836256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18" w:type="dxa"/>
            <w:vMerge w:val="restart"/>
            <w:shd w:val="clear" w:color="auto" w:fill="0D0D0D" w:themeFill="text1" w:themeFillTint="F2"/>
          </w:tcPr>
          <w:p w14:paraId="4CEA0DDA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962" w:type="dxa"/>
            <w:shd w:val="clear" w:color="auto" w:fill="FFFFFF" w:themeFill="background1"/>
          </w:tcPr>
          <w:p w14:paraId="4A2252DD" w14:textId="09CEF222" w:rsidR="00EB15E4" w:rsidRPr="0065686F" w:rsidRDefault="00F21B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21D1CCFE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75" w:type="dxa"/>
            <w:shd w:val="clear" w:color="auto" w:fill="0D0D0D" w:themeFill="text1" w:themeFillTint="F2"/>
          </w:tcPr>
          <w:p w14:paraId="08B1E48C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B15E4" w:rsidRPr="0065686F" w14:paraId="285495C7" w14:textId="77777777" w:rsidTr="00836256">
        <w:trPr>
          <w:trHeight w:val="348"/>
        </w:trPr>
        <w:tc>
          <w:tcPr>
            <w:tcW w:w="998" w:type="dxa"/>
            <w:vMerge/>
          </w:tcPr>
          <w:p w14:paraId="3D8873A0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36C8A754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4AC81210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59" w:type="dxa"/>
          </w:tcPr>
          <w:p w14:paraId="7869D3C4" w14:textId="4A35BEC5" w:rsidR="00EB15E4" w:rsidRPr="0065686F" w:rsidRDefault="00DE3D73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46" w:type="dxa"/>
            <w:vMerge/>
            <w:shd w:val="clear" w:color="auto" w:fill="0D0D0D" w:themeFill="text1" w:themeFillTint="F2"/>
          </w:tcPr>
          <w:p w14:paraId="0EEDEBE2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vMerge/>
            <w:shd w:val="clear" w:color="auto" w:fill="0D0D0D" w:themeFill="text1" w:themeFillTint="F2"/>
          </w:tcPr>
          <w:p w14:paraId="587F034F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14:paraId="1BAECF1C" w14:textId="57A6C1C1" w:rsidR="00EB15E4" w:rsidRPr="0065686F" w:rsidRDefault="00F21B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1C4C1DBF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5" w:type="dxa"/>
            <w:shd w:val="clear" w:color="auto" w:fill="0D0D0D" w:themeFill="text1" w:themeFillTint="F2"/>
          </w:tcPr>
          <w:p w14:paraId="2F1DE12F" w14:textId="77777777" w:rsidR="00EB15E4" w:rsidRPr="0065686F" w:rsidRDefault="00EB15E4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3143FAD" w14:textId="720C2468" w:rsidR="000F6900" w:rsidRDefault="000F6900">
      <w:pPr>
        <w:rPr>
          <w:rFonts w:ascii="Times New Roman" w:hAnsi="Times New Roman" w:cs="Times New Roman"/>
          <w:lang w:val="en-US"/>
        </w:rPr>
      </w:pPr>
    </w:p>
    <w:p w14:paraId="1072FE6F" w14:textId="68A2BFDC" w:rsidR="000F6900" w:rsidRPr="0065686F" w:rsidRDefault="00653E8B" w:rsidP="000F69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5)</w:t>
      </w:r>
      <w:r w:rsidR="000F6900" w:rsidRPr="0065686F">
        <w:rPr>
          <w:rFonts w:ascii="Times New Roman" w:hAnsi="Times New Roman" w:cs="Times New Roman"/>
          <w:lang w:val="en-US"/>
        </w:rPr>
        <w:t xml:space="preserve">. </w:t>
      </w:r>
      <w:r w:rsidR="000F6900">
        <w:rPr>
          <w:rFonts w:ascii="Times New Roman" w:hAnsi="Times New Roman" w:cs="Times New Roman"/>
          <w:lang w:val="en-US"/>
        </w:rPr>
        <w:t>Naturalness</w:t>
      </w:r>
      <w:r w:rsidR="000F6900" w:rsidRPr="0065686F">
        <w:rPr>
          <w:rFonts w:ascii="Times New Roman" w:hAnsi="Times New Roman" w:cs="Times New Roman"/>
          <w:lang w:val="en-US"/>
        </w:rPr>
        <w:t xml:space="preserve"> ratings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98"/>
        <w:gridCol w:w="990"/>
        <w:gridCol w:w="999"/>
        <w:gridCol w:w="1159"/>
        <w:gridCol w:w="1046"/>
        <w:gridCol w:w="1018"/>
        <w:gridCol w:w="962"/>
        <w:gridCol w:w="962"/>
        <w:gridCol w:w="1075"/>
      </w:tblGrid>
      <w:tr w:rsidR="000F6900" w:rsidRPr="0065686F" w14:paraId="54B305B1" w14:textId="77777777" w:rsidTr="00836256">
        <w:trPr>
          <w:trHeight w:val="409"/>
        </w:trPr>
        <w:tc>
          <w:tcPr>
            <w:tcW w:w="998" w:type="dxa"/>
          </w:tcPr>
          <w:p w14:paraId="2697B31B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24BED0ED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4761DDD4" w14:textId="77777777" w:rsidR="000F6900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3" w:type="dxa"/>
            <w:gridSpan w:val="3"/>
          </w:tcPr>
          <w:p w14:paraId="1087DDAB" w14:textId="77777777" w:rsidR="000F6900" w:rsidRPr="0065686F" w:rsidRDefault="000F6900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ve own voice</w:t>
            </w:r>
          </w:p>
        </w:tc>
        <w:tc>
          <w:tcPr>
            <w:tcW w:w="2999" w:type="dxa"/>
            <w:gridSpan w:val="3"/>
          </w:tcPr>
          <w:p w14:paraId="474F9FD2" w14:textId="77777777" w:rsidR="000F6900" w:rsidRDefault="000F6900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orded own voice</w:t>
            </w:r>
          </w:p>
        </w:tc>
      </w:tr>
      <w:tr w:rsidR="000F6900" w:rsidRPr="0065686F" w14:paraId="0003A76E" w14:textId="77777777" w:rsidTr="00836256">
        <w:trPr>
          <w:trHeight w:val="733"/>
        </w:trPr>
        <w:tc>
          <w:tcPr>
            <w:tcW w:w="998" w:type="dxa"/>
          </w:tcPr>
          <w:p w14:paraId="72EE3F4C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990" w:type="dxa"/>
          </w:tcPr>
          <w:p w14:paraId="38FF4B4F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999" w:type="dxa"/>
          </w:tcPr>
          <w:p w14:paraId="34F8E38D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159" w:type="dxa"/>
          </w:tcPr>
          <w:p w14:paraId="4B3E677F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1046" w:type="dxa"/>
          </w:tcPr>
          <w:p w14:paraId="341553B8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313998DB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18" w:type="dxa"/>
          </w:tcPr>
          <w:p w14:paraId="09A9C954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519D3EBB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  <w:tc>
          <w:tcPr>
            <w:tcW w:w="962" w:type="dxa"/>
          </w:tcPr>
          <w:p w14:paraId="187C7403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962" w:type="dxa"/>
          </w:tcPr>
          <w:p w14:paraId="797B5607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0BA03A90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75" w:type="dxa"/>
          </w:tcPr>
          <w:p w14:paraId="1CF36F12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41F8C754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</w:tr>
      <w:tr w:rsidR="000F6900" w:rsidRPr="0065686F" w14:paraId="410E0370" w14:textId="77777777" w:rsidTr="00836256">
        <w:trPr>
          <w:trHeight w:val="364"/>
        </w:trPr>
        <w:tc>
          <w:tcPr>
            <w:tcW w:w="998" w:type="dxa"/>
            <w:vMerge w:val="restart"/>
          </w:tcPr>
          <w:p w14:paraId="273AC622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T-users</w:t>
            </w:r>
          </w:p>
        </w:tc>
        <w:tc>
          <w:tcPr>
            <w:tcW w:w="990" w:type="dxa"/>
          </w:tcPr>
          <w:p w14:paraId="14CFCF69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0354B445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59" w:type="dxa"/>
          </w:tcPr>
          <w:p w14:paraId="639470FA" w14:textId="1AA3E791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46" w:type="dxa"/>
          </w:tcPr>
          <w:p w14:paraId="50BF07F7" w14:textId="156D8122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18" w:type="dxa"/>
          </w:tcPr>
          <w:p w14:paraId="4BA17F6C" w14:textId="0707F721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962" w:type="dxa"/>
          </w:tcPr>
          <w:p w14:paraId="0DA23345" w14:textId="66BCC10F" w:rsidR="000F6900" w:rsidRDefault="006077C9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962" w:type="dxa"/>
          </w:tcPr>
          <w:p w14:paraId="22959A29" w14:textId="58B3DBEA" w:rsidR="000F6900" w:rsidRDefault="006077C9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75" w:type="dxa"/>
          </w:tcPr>
          <w:p w14:paraId="6047E44B" w14:textId="50D547F7" w:rsidR="000F6900" w:rsidRDefault="006077C9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</w:tr>
      <w:tr w:rsidR="000F6900" w:rsidRPr="0065686F" w14:paraId="6FC7170A" w14:textId="77777777" w:rsidTr="00836256">
        <w:trPr>
          <w:trHeight w:val="363"/>
        </w:trPr>
        <w:tc>
          <w:tcPr>
            <w:tcW w:w="998" w:type="dxa"/>
            <w:vMerge/>
          </w:tcPr>
          <w:p w14:paraId="51A6B2A2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031FCD9E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761FD4ED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59" w:type="dxa"/>
          </w:tcPr>
          <w:p w14:paraId="3E388096" w14:textId="7558F96C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046" w:type="dxa"/>
          </w:tcPr>
          <w:p w14:paraId="18A9C80C" w14:textId="44C000CB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018" w:type="dxa"/>
          </w:tcPr>
          <w:p w14:paraId="446C27C3" w14:textId="17731DD6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62" w:type="dxa"/>
          </w:tcPr>
          <w:p w14:paraId="043E2E8C" w14:textId="429AB615" w:rsidR="000F6900" w:rsidRDefault="006077C9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962" w:type="dxa"/>
          </w:tcPr>
          <w:p w14:paraId="608C6801" w14:textId="7C712AD3" w:rsidR="000F6900" w:rsidRDefault="006077C9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075" w:type="dxa"/>
          </w:tcPr>
          <w:p w14:paraId="057EE295" w14:textId="3B3D8AD5" w:rsidR="000F6900" w:rsidRDefault="006077C9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4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</w:tr>
      <w:tr w:rsidR="000F6900" w:rsidRPr="0065686F" w14:paraId="7C531457" w14:textId="77777777" w:rsidTr="00836256">
        <w:trPr>
          <w:trHeight w:val="349"/>
        </w:trPr>
        <w:tc>
          <w:tcPr>
            <w:tcW w:w="998" w:type="dxa"/>
            <w:vMerge w:val="restart"/>
          </w:tcPr>
          <w:p w14:paraId="43CBBB37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Exp Users</w:t>
            </w:r>
          </w:p>
        </w:tc>
        <w:tc>
          <w:tcPr>
            <w:tcW w:w="990" w:type="dxa"/>
          </w:tcPr>
          <w:p w14:paraId="79DA0C10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3D0DAEE9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59" w:type="dxa"/>
          </w:tcPr>
          <w:p w14:paraId="50FBE61A" w14:textId="03D29EA6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46" w:type="dxa"/>
          </w:tcPr>
          <w:p w14:paraId="6AB75BE5" w14:textId="701C2839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4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18" w:type="dxa"/>
          </w:tcPr>
          <w:p w14:paraId="174D41FA" w14:textId="145B24EC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962" w:type="dxa"/>
          </w:tcPr>
          <w:p w14:paraId="09E8C8E0" w14:textId="021E60F8" w:rsidR="000F6900" w:rsidRDefault="006077C9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962" w:type="dxa"/>
          </w:tcPr>
          <w:p w14:paraId="426EDD91" w14:textId="453C4EB9" w:rsidR="000F6900" w:rsidRDefault="006077C9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75" w:type="dxa"/>
          </w:tcPr>
          <w:p w14:paraId="3236D340" w14:textId="54AD275E" w:rsidR="000F6900" w:rsidRDefault="006077C9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</w:tr>
      <w:tr w:rsidR="000F6900" w:rsidRPr="0065686F" w14:paraId="203DB93E" w14:textId="77777777" w:rsidTr="00836256">
        <w:trPr>
          <w:trHeight w:val="348"/>
        </w:trPr>
        <w:tc>
          <w:tcPr>
            <w:tcW w:w="998" w:type="dxa"/>
            <w:vMerge/>
          </w:tcPr>
          <w:p w14:paraId="1A40427F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2E43C367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78AC01E8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79D22A06" w14:textId="40E40D1D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46" w:type="dxa"/>
          </w:tcPr>
          <w:p w14:paraId="0EA3150E" w14:textId="5C4DA9B8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18" w:type="dxa"/>
          </w:tcPr>
          <w:p w14:paraId="216B6AB7" w14:textId="177E4F13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962" w:type="dxa"/>
          </w:tcPr>
          <w:p w14:paraId="30E9C3E6" w14:textId="40C44DF4" w:rsidR="000F6900" w:rsidRDefault="006077C9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62" w:type="dxa"/>
          </w:tcPr>
          <w:p w14:paraId="130D2B18" w14:textId="0EF85E59" w:rsidR="000F6900" w:rsidRDefault="006077C9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75" w:type="dxa"/>
          </w:tcPr>
          <w:p w14:paraId="7B3AF7B4" w14:textId="3DB17C09" w:rsidR="000F6900" w:rsidRDefault="006077C9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</w:tr>
      <w:tr w:rsidR="000F6900" w:rsidRPr="0065686F" w14:paraId="1B3069EE" w14:textId="77777777" w:rsidTr="00836256">
        <w:trPr>
          <w:trHeight w:val="349"/>
        </w:trPr>
        <w:tc>
          <w:tcPr>
            <w:tcW w:w="998" w:type="dxa"/>
            <w:vMerge w:val="restart"/>
          </w:tcPr>
          <w:p w14:paraId="7AF834F2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Control group</w:t>
            </w:r>
          </w:p>
        </w:tc>
        <w:tc>
          <w:tcPr>
            <w:tcW w:w="990" w:type="dxa"/>
          </w:tcPr>
          <w:p w14:paraId="1F141550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60825908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039E5FE0" w14:textId="3D4EEF11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46" w:type="dxa"/>
            <w:vMerge w:val="restart"/>
            <w:shd w:val="clear" w:color="auto" w:fill="0D0D0D" w:themeFill="text1" w:themeFillTint="F2"/>
          </w:tcPr>
          <w:p w14:paraId="6DD0D14A" w14:textId="77777777" w:rsidR="000F6900" w:rsidRPr="0065686F" w:rsidRDefault="000F6900" w:rsidP="00836256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18" w:type="dxa"/>
            <w:vMerge w:val="restart"/>
            <w:shd w:val="clear" w:color="auto" w:fill="0D0D0D" w:themeFill="text1" w:themeFillTint="F2"/>
          </w:tcPr>
          <w:p w14:paraId="7EF9F792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962" w:type="dxa"/>
            <w:shd w:val="clear" w:color="auto" w:fill="FFFFFF" w:themeFill="background1"/>
          </w:tcPr>
          <w:p w14:paraId="569B8743" w14:textId="153C8429" w:rsidR="000F6900" w:rsidRPr="0065686F" w:rsidRDefault="006077C9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27A0EC7C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75" w:type="dxa"/>
            <w:shd w:val="clear" w:color="auto" w:fill="0D0D0D" w:themeFill="text1" w:themeFillTint="F2"/>
          </w:tcPr>
          <w:p w14:paraId="639D0E09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0F6900" w:rsidRPr="0065686F" w14:paraId="33E0D7AA" w14:textId="77777777" w:rsidTr="00836256">
        <w:trPr>
          <w:trHeight w:val="348"/>
        </w:trPr>
        <w:tc>
          <w:tcPr>
            <w:tcW w:w="998" w:type="dxa"/>
            <w:vMerge/>
          </w:tcPr>
          <w:p w14:paraId="2B5C9033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1914CBF9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4DE1C1F5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59" w:type="dxa"/>
          </w:tcPr>
          <w:p w14:paraId="68DABE2D" w14:textId="2CBE2BFD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046" w:type="dxa"/>
            <w:vMerge/>
            <w:shd w:val="clear" w:color="auto" w:fill="0D0D0D" w:themeFill="text1" w:themeFillTint="F2"/>
          </w:tcPr>
          <w:p w14:paraId="2ABEACF3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vMerge/>
            <w:shd w:val="clear" w:color="auto" w:fill="0D0D0D" w:themeFill="text1" w:themeFillTint="F2"/>
          </w:tcPr>
          <w:p w14:paraId="6FFDAFA1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14:paraId="7247AD05" w14:textId="604367CD" w:rsidR="000F6900" w:rsidRPr="0065686F" w:rsidRDefault="006077C9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42C58AA2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5" w:type="dxa"/>
            <w:shd w:val="clear" w:color="auto" w:fill="0D0D0D" w:themeFill="text1" w:themeFillTint="F2"/>
          </w:tcPr>
          <w:p w14:paraId="2F643F65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6900" w:rsidRPr="0065686F" w14:paraId="788C8C4E" w14:textId="77777777" w:rsidTr="00836256">
        <w:trPr>
          <w:trHeight w:val="409"/>
        </w:trPr>
        <w:tc>
          <w:tcPr>
            <w:tcW w:w="998" w:type="dxa"/>
          </w:tcPr>
          <w:p w14:paraId="53BE63A8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4A020823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4AFEF3F7" w14:textId="77777777" w:rsidR="000F6900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3" w:type="dxa"/>
            <w:gridSpan w:val="3"/>
          </w:tcPr>
          <w:p w14:paraId="31E22EFC" w14:textId="77777777" w:rsidR="000F6900" w:rsidRPr="0065686F" w:rsidRDefault="000F6900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familiar voice</w:t>
            </w:r>
          </w:p>
        </w:tc>
        <w:tc>
          <w:tcPr>
            <w:tcW w:w="2999" w:type="dxa"/>
            <w:gridSpan w:val="3"/>
          </w:tcPr>
          <w:p w14:paraId="4D3154BC" w14:textId="77777777" w:rsidR="000F6900" w:rsidRDefault="000F6900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miliar voice</w:t>
            </w:r>
          </w:p>
        </w:tc>
      </w:tr>
      <w:tr w:rsidR="000F6900" w:rsidRPr="0065686F" w14:paraId="576ADCE7" w14:textId="77777777" w:rsidTr="00836256">
        <w:trPr>
          <w:trHeight w:val="733"/>
        </w:trPr>
        <w:tc>
          <w:tcPr>
            <w:tcW w:w="998" w:type="dxa"/>
          </w:tcPr>
          <w:p w14:paraId="42EF8EA3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990" w:type="dxa"/>
          </w:tcPr>
          <w:p w14:paraId="7B3FD841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999" w:type="dxa"/>
          </w:tcPr>
          <w:p w14:paraId="5B583C09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159" w:type="dxa"/>
          </w:tcPr>
          <w:p w14:paraId="6303FA03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1046" w:type="dxa"/>
          </w:tcPr>
          <w:p w14:paraId="2A9B2FA4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1E7F654C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18" w:type="dxa"/>
          </w:tcPr>
          <w:p w14:paraId="185DC95D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6102A377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  <w:tc>
          <w:tcPr>
            <w:tcW w:w="962" w:type="dxa"/>
          </w:tcPr>
          <w:p w14:paraId="3D45EC4A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962" w:type="dxa"/>
          </w:tcPr>
          <w:p w14:paraId="3E86A77A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4ED3CFEE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75" w:type="dxa"/>
          </w:tcPr>
          <w:p w14:paraId="2EDCCAC8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675C3505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</w:tr>
      <w:tr w:rsidR="000F6900" w:rsidRPr="0065686F" w14:paraId="595D3803" w14:textId="77777777" w:rsidTr="00836256">
        <w:trPr>
          <w:trHeight w:val="364"/>
        </w:trPr>
        <w:tc>
          <w:tcPr>
            <w:tcW w:w="998" w:type="dxa"/>
            <w:vMerge w:val="restart"/>
          </w:tcPr>
          <w:p w14:paraId="39A96CD3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T-users</w:t>
            </w:r>
          </w:p>
        </w:tc>
        <w:tc>
          <w:tcPr>
            <w:tcW w:w="990" w:type="dxa"/>
          </w:tcPr>
          <w:p w14:paraId="33C0AB80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018026F8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59" w:type="dxa"/>
          </w:tcPr>
          <w:p w14:paraId="2C63A6ED" w14:textId="3F9C399A" w:rsidR="000F6900" w:rsidRPr="0065686F" w:rsidRDefault="006E5A97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46" w:type="dxa"/>
          </w:tcPr>
          <w:p w14:paraId="060799BC" w14:textId="39FEADF4" w:rsidR="000F6900" w:rsidRPr="0065686F" w:rsidRDefault="006E5A97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18" w:type="dxa"/>
          </w:tcPr>
          <w:p w14:paraId="6CA172C9" w14:textId="0E36F65A" w:rsidR="000F6900" w:rsidRPr="0065686F" w:rsidRDefault="006E5A97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4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962" w:type="dxa"/>
          </w:tcPr>
          <w:p w14:paraId="08BD7508" w14:textId="5D3E78A9" w:rsidR="000F6900" w:rsidRDefault="008A40F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62" w:type="dxa"/>
          </w:tcPr>
          <w:p w14:paraId="673F7445" w14:textId="10873BBF" w:rsidR="000F6900" w:rsidRDefault="00341D8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75" w:type="dxa"/>
          </w:tcPr>
          <w:p w14:paraId="085C5608" w14:textId="2E802352" w:rsidR="000F6900" w:rsidRDefault="00341D8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</w:tr>
      <w:tr w:rsidR="000F6900" w:rsidRPr="0065686F" w14:paraId="341D54A4" w14:textId="77777777" w:rsidTr="00836256">
        <w:trPr>
          <w:trHeight w:val="363"/>
        </w:trPr>
        <w:tc>
          <w:tcPr>
            <w:tcW w:w="998" w:type="dxa"/>
            <w:vMerge/>
          </w:tcPr>
          <w:p w14:paraId="683AB363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2F00D72D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4E4B96A3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59" w:type="dxa"/>
          </w:tcPr>
          <w:p w14:paraId="44DEDB62" w14:textId="3C471EF9" w:rsidR="000F6900" w:rsidRPr="0065686F" w:rsidRDefault="006E5A97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46" w:type="dxa"/>
          </w:tcPr>
          <w:p w14:paraId="34931538" w14:textId="161E3A9F" w:rsidR="000F6900" w:rsidRPr="0065686F" w:rsidRDefault="006E5A97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18" w:type="dxa"/>
          </w:tcPr>
          <w:p w14:paraId="09A1DE4A" w14:textId="53573D7A" w:rsidR="000F6900" w:rsidRPr="0065686F" w:rsidRDefault="006E5A97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62" w:type="dxa"/>
          </w:tcPr>
          <w:p w14:paraId="21D9614D" w14:textId="00DE1B13" w:rsidR="000F6900" w:rsidRDefault="008A40F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962" w:type="dxa"/>
          </w:tcPr>
          <w:p w14:paraId="2B768517" w14:textId="51792F01" w:rsidR="000F6900" w:rsidRDefault="00341D8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075" w:type="dxa"/>
          </w:tcPr>
          <w:p w14:paraId="7CDC8D15" w14:textId="447642DC" w:rsidR="000F6900" w:rsidRDefault="00341D8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</w:tr>
      <w:tr w:rsidR="000F6900" w:rsidRPr="0065686F" w14:paraId="7FBFE2D6" w14:textId="77777777" w:rsidTr="00836256">
        <w:trPr>
          <w:trHeight w:val="349"/>
        </w:trPr>
        <w:tc>
          <w:tcPr>
            <w:tcW w:w="998" w:type="dxa"/>
            <w:vMerge w:val="restart"/>
          </w:tcPr>
          <w:p w14:paraId="6444F4B6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Exp Users</w:t>
            </w:r>
          </w:p>
        </w:tc>
        <w:tc>
          <w:tcPr>
            <w:tcW w:w="990" w:type="dxa"/>
          </w:tcPr>
          <w:p w14:paraId="446CE1DA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20214C14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59" w:type="dxa"/>
          </w:tcPr>
          <w:p w14:paraId="3870539D" w14:textId="5780BC13" w:rsidR="000F6900" w:rsidRPr="0065686F" w:rsidRDefault="006E5A97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046" w:type="dxa"/>
          </w:tcPr>
          <w:p w14:paraId="4844784A" w14:textId="35D23DD9" w:rsidR="000F6900" w:rsidRPr="0065686F" w:rsidRDefault="006E5A97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18" w:type="dxa"/>
          </w:tcPr>
          <w:p w14:paraId="05C788F3" w14:textId="7F10F1DB" w:rsidR="000F6900" w:rsidRPr="0065686F" w:rsidRDefault="006E5A97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962" w:type="dxa"/>
          </w:tcPr>
          <w:p w14:paraId="52DD927D" w14:textId="0F0999E9" w:rsidR="000F6900" w:rsidRDefault="008A40F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62" w:type="dxa"/>
          </w:tcPr>
          <w:p w14:paraId="1949B8CD" w14:textId="264F5A3C" w:rsidR="000F6900" w:rsidRDefault="00341D8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75" w:type="dxa"/>
          </w:tcPr>
          <w:p w14:paraId="3C435FD3" w14:textId="7DF5326B" w:rsidR="000F6900" w:rsidRDefault="00341D8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</w:tr>
      <w:tr w:rsidR="000F6900" w:rsidRPr="0065686F" w14:paraId="6BF1DB9F" w14:textId="77777777" w:rsidTr="00836256">
        <w:trPr>
          <w:trHeight w:val="348"/>
        </w:trPr>
        <w:tc>
          <w:tcPr>
            <w:tcW w:w="998" w:type="dxa"/>
            <w:vMerge/>
          </w:tcPr>
          <w:p w14:paraId="7F6E2CFD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40C0F2DA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4531624C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1294D3EE" w14:textId="2A87E695" w:rsidR="000F6900" w:rsidRPr="0065686F" w:rsidRDefault="006E5A97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046" w:type="dxa"/>
          </w:tcPr>
          <w:p w14:paraId="72930E86" w14:textId="44FB1BD0" w:rsidR="000F6900" w:rsidRPr="0065686F" w:rsidRDefault="006E5A97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4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018" w:type="dxa"/>
          </w:tcPr>
          <w:p w14:paraId="0EA12C4F" w14:textId="361EF2C1" w:rsidR="000F6900" w:rsidRPr="0065686F" w:rsidRDefault="006E5A97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4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962" w:type="dxa"/>
          </w:tcPr>
          <w:p w14:paraId="582D8F77" w14:textId="24E7391A" w:rsidR="000F6900" w:rsidRDefault="008A40F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962" w:type="dxa"/>
          </w:tcPr>
          <w:p w14:paraId="66E5ADFB" w14:textId="15680D81" w:rsidR="000F6900" w:rsidRDefault="00341D8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075" w:type="dxa"/>
          </w:tcPr>
          <w:p w14:paraId="145069A7" w14:textId="040467F7" w:rsidR="000F6900" w:rsidRDefault="00341D8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</w:tr>
      <w:tr w:rsidR="000F6900" w:rsidRPr="0065686F" w14:paraId="58F5C180" w14:textId="77777777" w:rsidTr="00836256">
        <w:trPr>
          <w:trHeight w:val="349"/>
        </w:trPr>
        <w:tc>
          <w:tcPr>
            <w:tcW w:w="998" w:type="dxa"/>
            <w:vMerge w:val="restart"/>
          </w:tcPr>
          <w:p w14:paraId="38834631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Control group</w:t>
            </w:r>
          </w:p>
        </w:tc>
        <w:tc>
          <w:tcPr>
            <w:tcW w:w="990" w:type="dxa"/>
          </w:tcPr>
          <w:p w14:paraId="1F28A124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74BAA5A9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37723E74" w14:textId="2880A054" w:rsidR="000F6900" w:rsidRPr="0065686F" w:rsidRDefault="006E5A97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046" w:type="dxa"/>
            <w:vMerge w:val="restart"/>
            <w:shd w:val="clear" w:color="auto" w:fill="0D0D0D" w:themeFill="text1" w:themeFillTint="F2"/>
          </w:tcPr>
          <w:p w14:paraId="34D2BDEF" w14:textId="77777777" w:rsidR="000F6900" w:rsidRPr="0065686F" w:rsidRDefault="000F6900" w:rsidP="00836256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18" w:type="dxa"/>
            <w:vMerge w:val="restart"/>
            <w:shd w:val="clear" w:color="auto" w:fill="0D0D0D" w:themeFill="text1" w:themeFillTint="F2"/>
          </w:tcPr>
          <w:p w14:paraId="13CD52D8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962" w:type="dxa"/>
            <w:shd w:val="clear" w:color="auto" w:fill="FFFFFF" w:themeFill="background1"/>
          </w:tcPr>
          <w:p w14:paraId="46EFD3DA" w14:textId="07E1D276" w:rsidR="000F6900" w:rsidRPr="0065686F" w:rsidRDefault="008A40F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799F328D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75" w:type="dxa"/>
            <w:shd w:val="clear" w:color="auto" w:fill="0D0D0D" w:themeFill="text1" w:themeFillTint="F2"/>
          </w:tcPr>
          <w:p w14:paraId="6B633BB0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0F6900" w:rsidRPr="0065686F" w14:paraId="7E712E3C" w14:textId="77777777" w:rsidTr="00836256">
        <w:trPr>
          <w:trHeight w:val="348"/>
        </w:trPr>
        <w:tc>
          <w:tcPr>
            <w:tcW w:w="998" w:type="dxa"/>
            <w:vMerge/>
          </w:tcPr>
          <w:p w14:paraId="670D415C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02915BEA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1D7FCC4B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59" w:type="dxa"/>
          </w:tcPr>
          <w:p w14:paraId="4ACD1A23" w14:textId="6C5960A1" w:rsidR="000F6900" w:rsidRPr="0065686F" w:rsidRDefault="006E5A97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046" w:type="dxa"/>
            <w:vMerge/>
            <w:shd w:val="clear" w:color="auto" w:fill="0D0D0D" w:themeFill="text1" w:themeFillTint="F2"/>
          </w:tcPr>
          <w:p w14:paraId="397086BC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vMerge/>
            <w:shd w:val="clear" w:color="auto" w:fill="0D0D0D" w:themeFill="text1" w:themeFillTint="F2"/>
          </w:tcPr>
          <w:p w14:paraId="2CEDA1DB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14:paraId="336713F1" w14:textId="1C000B94" w:rsidR="000F6900" w:rsidRPr="0065686F" w:rsidRDefault="008A40FA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2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1474E609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5" w:type="dxa"/>
            <w:shd w:val="clear" w:color="auto" w:fill="0D0D0D" w:themeFill="text1" w:themeFillTint="F2"/>
          </w:tcPr>
          <w:p w14:paraId="63A9A6CF" w14:textId="77777777" w:rsidR="000F6900" w:rsidRPr="0065686F" w:rsidRDefault="000F6900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8C5734E" w14:textId="77777777" w:rsidR="00875A31" w:rsidRDefault="00875A31" w:rsidP="00875A31">
      <w:pPr>
        <w:rPr>
          <w:rFonts w:ascii="Times New Roman" w:hAnsi="Times New Roman" w:cs="Times New Roman"/>
          <w:lang w:val="en-US"/>
        </w:rPr>
      </w:pPr>
    </w:p>
    <w:p w14:paraId="714BE3CD" w14:textId="185E733E" w:rsidR="00875A31" w:rsidRPr="0065686F" w:rsidRDefault="00653E8B" w:rsidP="00875A3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)</w:t>
      </w:r>
      <w:r w:rsidR="00875A31" w:rsidRPr="0065686F">
        <w:rPr>
          <w:rFonts w:ascii="Times New Roman" w:hAnsi="Times New Roman" w:cs="Times New Roman"/>
          <w:lang w:val="en-US"/>
        </w:rPr>
        <w:t xml:space="preserve">. </w:t>
      </w:r>
      <w:r w:rsidR="00875A31">
        <w:rPr>
          <w:rFonts w:ascii="Times New Roman" w:hAnsi="Times New Roman" w:cs="Times New Roman"/>
          <w:lang w:val="en-US"/>
        </w:rPr>
        <w:t>Pleasantness</w:t>
      </w:r>
      <w:r w:rsidR="00875A31" w:rsidRPr="0065686F">
        <w:rPr>
          <w:rFonts w:ascii="Times New Roman" w:hAnsi="Times New Roman" w:cs="Times New Roman"/>
          <w:lang w:val="en-US"/>
        </w:rPr>
        <w:t xml:space="preserve"> ratings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98"/>
        <w:gridCol w:w="990"/>
        <w:gridCol w:w="999"/>
        <w:gridCol w:w="1159"/>
        <w:gridCol w:w="1046"/>
        <w:gridCol w:w="1018"/>
        <w:gridCol w:w="962"/>
        <w:gridCol w:w="962"/>
        <w:gridCol w:w="1075"/>
      </w:tblGrid>
      <w:tr w:rsidR="00875A31" w:rsidRPr="0065686F" w14:paraId="07CAC17C" w14:textId="77777777" w:rsidTr="00836256">
        <w:trPr>
          <w:trHeight w:val="409"/>
        </w:trPr>
        <w:tc>
          <w:tcPr>
            <w:tcW w:w="998" w:type="dxa"/>
          </w:tcPr>
          <w:p w14:paraId="076F2B1C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4ED5798F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6EA5391D" w14:textId="77777777" w:rsidR="00875A31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3" w:type="dxa"/>
            <w:gridSpan w:val="3"/>
          </w:tcPr>
          <w:p w14:paraId="538D0964" w14:textId="77777777" w:rsidR="00875A31" w:rsidRPr="0065686F" w:rsidRDefault="00875A31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ve own voice</w:t>
            </w:r>
          </w:p>
        </w:tc>
        <w:tc>
          <w:tcPr>
            <w:tcW w:w="2999" w:type="dxa"/>
            <w:gridSpan w:val="3"/>
          </w:tcPr>
          <w:p w14:paraId="64AE24E8" w14:textId="77777777" w:rsidR="00875A31" w:rsidRDefault="00875A31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orded own voice</w:t>
            </w:r>
          </w:p>
        </w:tc>
      </w:tr>
      <w:tr w:rsidR="00875A31" w:rsidRPr="0065686F" w14:paraId="45CB8335" w14:textId="77777777" w:rsidTr="00836256">
        <w:trPr>
          <w:trHeight w:val="733"/>
        </w:trPr>
        <w:tc>
          <w:tcPr>
            <w:tcW w:w="998" w:type="dxa"/>
          </w:tcPr>
          <w:p w14:paraId="086D666D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990" w:type="dxa"/>
          </w:tcPr>
          <w:p w14:paraId="67FF15CC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999" w:type="dxa"/>
          </w:tcPr>
          <w:p w14:paraId="3FF427C6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159" w:type="dxa"/>
          </w:tcPr>
          <w:p w14:paraId="14A6A9A7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1046" w:type="dxa"/>
          </w:tcPr>
          <w:p w14:paraId="58C73386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6D107CEF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18" w:type="dxa"/>
          </w:tcPr>
          <w:p w14:paraId="2C95D430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0AF9F68E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  <w:tc>
          <w:tcPr>
            <w:tcW w:w="962" w:type="dxa"/>
          </w:tcPr>
          <w:p w14:paraId="32745325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962" w:type="dxa"/>
          </w:tcPr>
          <w:p w14:paraId="33A676B4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14249D14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75" w:type="dxa"/>
          </w:tcPr>
          <w:p w14:paraId="5BAAB8E5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3F83FE9C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</w:tr>
      <w:tr w:rsidR="00875A31" w:rsidRPr="0065686F" w14:paraId="1E17DDF1" w14:textId="77777777" w:rsidTr="00836256">
        <w:trPr>
          <w:trHeight w:val="364"/>
        </w:trPr>
        <w:tc>
          <w:tcPr>
            <w:tcW w:w="998" w:type="dxa"/>
            <w:vMerge w:val="restart"/>
          </w:tcPr>
          <w:p w14:paraId="2B756E9C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T-users</w:t>
            </w:r>
          </w:p>
        </w:tc>
        <w:tc>
          <w:tcPr>
            <w:tcW w:w="990" w:type="dxa"/>
          </w:tcPr>
          <w:p w14:paraId="53210ECB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36415D76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59" w:type="dxa"/>
          </w:tcPr>
          <w:p w14:paraId="04AB37EF" w14:textId="3032A6AB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46" w:type="dxa"/>
          </w:tcPr>
          <w:p w14:paraId="378D8AEA" w14:textId="55166BA8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018" w:type="dxa"/>
          </w:tcPr>
          <w:p w14:paraId="4C170A99" w14:textId="306AA9BF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962" w:type="dxa"/>
          </w:tcPr>
          <w:p w14:paraId="2AFE7663" w14:textId="3E4597A3" w:rsidR="00875A31" w:rsidRDefault="006342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62" w:type="dxa"/>
          </w:tcPr>
          <w:p w14:paraId="7F106F88" w14:textId="0B0A9722" w:rsidR="00875A31" w:rsidRDefault="006342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075" w:type="dxa"/>
          </w:tcPr>
          <w:p w14:paraId="34939DC2" w14:textId="1723B49D" w:rsidR="00875A31" w:rsidRDefault="006342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875A31" w:rsidRPr="0065686F" w14:paraId="3AD6524B" w14:textId="77777777" w:rsidTr="00836256">
        <w:trPr>
          <w:trHeight w:val="363"/>
        </w:trPr>
        <w:tc>
          <w:tcPr>
            <w:tcW w:w="998" w:type="dxa"/>
            <w:vMerge/>
          </w:tcPr>
          <w:p w14:paraId="14AA1E73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5D5EE895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1D0D8EEC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59" w:type="dxa"/>
          </w:tcPr>
          <w:p w14:paraId="2C30B1B4" w14:textId="4DA95E74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046" w:type="dxa"/>
          </w:tcPr>
          <w:p w14:paraId="631E022E" w14:textId="456FCA68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18" w:type="dxa"/>
          </w:tcPr>
          <w:p w14:paraId="11469CF8" w14:textId="7E2C0930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4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62" w:type="dxa"/>
          </w:tcPr>
          <w:p w14:paraId="5D008C0A" w14:textId="02511213" w:rsidR="00875A31" w:rsidRDefault="006342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62" w:type="dxa"/>
          </w:tcPr>
          <w:p w14:paraId="79095371" w14:textId="1B22FF23" w:rsidR="00875A31" w:rsidRDefault="006342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5" w:type="dxa"/>
          </w:tcPr>
          <w:p w14:paraId="75D300E5" w14:textId="507BA87B" w:rsidR="00875A31" w:rsidRDefault="006342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</w:tr>
      <w:tr w:rsidR="00875A31" w:rsidRPr="0065686F" w14:paraId="6F0984CF" w14:textId="77777777" w:rsidTr="00836256">
        <w:trPr>
          <w:trHeight w:val="349"/>
        </w:trPr>
        <w:tc>
          <w:tcPr>
            <w:tcW w:w="998" w:type="dxa"/>
            <w:vMerge w:val="restart"/>
          </w:tcPr>
          <w:p w14:paraId="4B1FDFE3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Exp Users</w:t>
            </w:r>
          </w:p>
        </w:tc>
        <w:tc>
          <w:tcPr>
            <w:tcW w:w="990" w:type="dxa"/>
          </w:tcPr>
          <w:p w14:paraId="20DCDCBC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540CE6E5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59" w:type="dxa"/>
          </w:tcPr>
          <w:p w14:paraId="0E02CDCA" w14:textId="66FE2732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4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046" w:type="dxa"/>
          </w:tcPr>
          <w:p w14:paraId="1C9D75C2" w14:textId="06763716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18" w:type="dxa"/>
          </w:tcPr>
          <w:p w14:paraId="5FBB4FDE" w14:textId="5E36D90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962" w:type="dxa"/>
          </w:tcPr>
          <w:p w14:paraId="2FF3E0ED" w14:textId="58F16DB8" w:rsidR="00875A31" w:rsidRDefault="006342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62" w:type="dxa"/>
          </w:tcPr>
          <w:p w14:paraId="3A089F71" w14:textId="7BD04309" w:rsidR="00875A31" w:rsidRDefault="006342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075" w:type="dxa"/>
          </w:tcPr>
          <w:p w14:paraId="77D9867E" w14:textId="70990993" w:rsidR="00875A31" w:rsidRDefault="006342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4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</w:tr>
      <w:tr w:rsidR="00875A31" w:rsidRPr="0065686F" w14:paraId="402D6727" w14:textId="77777777" w:rsidTr="00836256">
        <w:trPr>
          <w:trHeight w:val="348"/>
        </w:trPr>
        <w:tc>
          <w:tcPr>
            <w:tcW w:w="998" w:type="dxa"/>
            <w:vMerge/>
          </w:tcPr>
          <w:p w14:paraId="5B38EEE9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32324846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4E0B60EC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2592201E" w14:textId="56BDF2A2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046" w:type="dxa"/>
          </w:tcPr>
          <w:p w14:paraId="71E6E554" w14:textId="2ED39C8E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18" w:type="dxa"/>
          </w:tcPr>
          <w:p w14:paraId="41F8BDD4" w14:textId="039E0CCD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62" w:type="dxa"/>
          </w:tcPr>
          <w:p w14:paraId="7E9740A8" w14:textId="6F632D82" w:rsidR="00875A31" w:rsidRDefault="006342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962" w:type="dxa"/>
          </w:tcPr>
          <w:p w14:paraId="0B987AA6" w14:textId="5AB3F379" w:rsidR="00875A31" w:rsidRDefault="006342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75" w:type="dxa"/>
          </w:tcPr>
          <w:p w14:paraId="73A5F177" w14:textId="41CE96EB" w:rsidR="00875A31" w:rsidRDefault="006342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</w:tr>
      <w:tr w:rsidR="00875A31" w:rsidRPr="0065686F" w14:paraId="770747DA" w14:textId="77777777" w:rsidTr="00836256">
        <w:trPr>
          <w:trHeight w:val="349"/>
        </w:trPr>
        <w:tc>
          <w:tcPr>
            <w:tcW w:w="998" w:type="dxa"/>
            <w:vMerge w:val="restart"/>
          </w:tcPr>
          <w:p w14:paraId="28DB2600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Control group</w:t>
            </w:r>
          </w:p>
        </w:tc>
        <w:tc>
          <w:tcPr>
            <w:tcW w:w="990" w:type="dxa"/>
          </w:tcPr>
          <w:p w14:paraId="7A4D97E0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0DC87054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5D89F50B" w14:textId="756D747C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46" w:type="dxa"/>
            <w:vMerge w:val="restart"/>
            <w:shd w:val="clear" w:color="auto" w:fill="0D0D0D" w:themeFill="text1" w:themeFillTint="F2"/>
          </w:tcPr>
          <w:p w14:paraId="108A9F7C" w14:textId="77777777" w:rsidR="00875A31" w:rsidRPr="0065686F" w:rsidRDefault="00875A31" w:rsidP="00836256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18" w:type="dxa"/>
            <w:vMerge w:val="restart"/>
            <w:shd w:val="clear" w:color="auto" w:fill="0D0D0D" w:themeFill="text1" w:themeFillTint="F2"/>
          </w:tcPr>
          <w:p w14:paraId="31150E85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962" w:type="dxa"/>
            <w:shd w:val="clear" w:color="auto" w:fill="FFFFFF" w:themeFill="background1"/>
          </w:tcPr>
          <w:p w14:paraId="0FDAE02F" w14:textId="2BC658AC" w:rsidR="00875A31" w:rsidRPr="0065686F" w:rsidRDefault="006342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5AD712B6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75" w:type="dxa"/>
            <w:shd w:val="clear" w:color="auto" w:fill="0D0D0D" w:themeFill="text1" w:themeFillTint="F2"/>
          </w:tcPr>
          <w:p w14:paraId="07F5AD55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75A31" w:rsidRPr="0065686F" w14:paraId="26B11DED" w14:textId="77777777" w:rsidTr="00836256">
        <w:trPr>
          <w:trHeight w:val="348"/>
        </w:trPr>
        <w:tc>
          <w:tcPr>
            <w:tcW w:w="998" w:type="dxa"/>
            <w:vMerge/>
          </w:tcPr>
          <w:p w14:paraId="6D5C7C51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101A0EAA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52B13E23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59" w:type="dxa"/>
          </w:tcPr>
          <w:p w14:paraId="74A9AF43" w14:textId="71C470C8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1046" w:type="dxa"/>
            <w:vMerge/>
            <w:shd w:val="clear" w:color="auto" w:fill="0D0D0D" w:themeFill="text1" w:themeFillTint="F2"/>
          </w:tcPr>
          <w:p w14:paraId="2CB5826B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vMerge/>
            <w:shd w:val="clear" w:color="auto" w:fill="0D0D0D" w:themeFill="text1" w:themeFillTint="F2"/>
          </w:tcPr>
          <w:p w14:paraId="4A591E0F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14:paraId="57E30176" w14:textId="67344806" w:rsidR="00875A31" w:rsidRPr="0065686F" w:rsidRDefault="00634232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3ABBE7CE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5" w:type="dxa"/>
            <w:shd w:val="clear" w:color="auto" w:fill="0D0D0D" w:themeFill="text1" w:themeFillTint="F2"/>
          </w:tcPr>
          <w:p w14:paraId="55B89ECE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5A31" w:rsidRPr="0065686F" w14:paraId="4AAFCFB0" w14:textId="77777777" w:rsidTr="00836256">
        <w:trPr>
          <w:trHeight w:val="409"/>
        </w:trPr>
        <w:tc>
          <w:tcPr>
            <w:tcW w:w="998" w:type="dxa"/>
          </w:tcPr>
          <w:p w14:paraId="73D5E5CF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6FDE38CC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3B35DB07" w14:textId="77777777" w:rsidR="00875A31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3" w:type="dxa"/>
            <w:gridSpan w:val="3"/>
          </w:tcPr>
          <w:p w14:paraId="1C206B32" w14:textId="77777777" w:rsidR="00875A31" w:rsidRPr="0065686F" w:rsidRDefault="00875A31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familiar voice</w:t>
            </w:r>
          </w:p>
        </w:tc>
        <w:tc>
          <w:tcPr>
            <w:tcW w:w="2999" w:type="dxa"/>
            <w:gridSpan w:val="3"/>
          </w:tcPr>
          <w:p w14:paraId="22BD13DD" w14:textId="77777777" w:rsidR="00875A31" w:rsidRDefault="00875A31" w:rsidP="008362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miliar voice</w:t>
            </w:r>
          </w:p>
        </w:tc>
      </w:tr>
      <w:tr w:rsidR="00875A31" w:rsidRPr="0065686F" w14:paraId="7EA4A3AB" w14:textId="77777777" w:rsidTr="00836256">
        <w:trPr>
          <w:trHeight w:val="733"/>
        </w:trPr>
        <w:tc>
          <w:tcPr>
            <w:tcW w:w="998" w:type="dxa"/>
          </w:tcPr>
          <w:p w14:paraId="55BF7AF0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990" w:type="dxa"/>
          </w:tcPr>
          <w:p w14:paraId="2DDC2786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999" w:type="dxa"/>
          </w:tcPr>
          <w:p w14:paraId="71E50D74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159" w:type="dxa"/>
          </w:tcPr>
          <w:p w14:paraId="7B4209CE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1046" w:type="dxa"/>
          </w:tcPr>
          <w:p w14:paraId="2F7F2EFB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3D3A1280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18" w:type="dxa"/>
          </w:tcPr>
          <w:p w14:paraId="77E47EA1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13DAE74B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  <w:tc>
          <w:tcPr>
            <w:tcW w:w="962" w:type="dxa"/>
          </w:tcPr>
          <w:p w14:paraId="4FE7E503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1 Unaided</w:t>
            </w:r>
          </w:p>
        </w:tc>
        <w:tc>
          <w:tcPr>
            <w:tcW w:w="962" w:type="dxa"/>
          </w:tcPr>
          <w:p w14:paraId="0E4989D9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3639F092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Unaided</w:t>
            </w:r>
          </w:p>
        </w:tc>
        <w:tc>
          <w:tcPr>
            <w:tcW w:w="1075" w:type="dxa"/>
          </w:tcPr>
          <w:p w14:paraId="67CEE75B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078E717E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Aided</w:t>
            </w:r>
          </w:p>
        </w:tc>
      </w:tr>
      <w:tr w:rsidR="00875A31" w:rsidRPr="0065686F" w14:paraId="2EA56848" w14:textId="77777777" w:rsidTr="00836256">
        <w:trPr>
          <w:trHeight w:val="364"/>
        </w:trPr>
        <w:tc>
          <w:tcPr>
            <w:tcW w:w="998" w:type="dxa"/>
            <w:vMerge w:val="restart"/>
          </w:tcPr>
          <w:p w14:paraId="0D27E078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T-users</w:t>
            </w:r>
          </w:p>
        </w:tc>
        <w:tc>
          <w:tcPr>
            <w:tcW w:w="990" w:type="dxa"/>
          </w:tcPr>
          <w:p w14:paraId="4DDB0D1F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67933A92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59" w:type="dxa"/>
          </w:tcPr>
          <w:p w14:paraId="163AEADA" w14:textId="39F57243" w:rsidR="00875A31" w:rsidRPr="0065686F" w:rsidRDefault="00091E0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46" w:type="dxa"/>
          </w:tcPr>
          <w:p w14:paraId="6D5071AD" w14:textId="3273011A" w:rsidR="00875A31" w:rsidRPr="0065686F" w:rsidRDefault="00091E0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18" w:type="dxa"/>
          </w:tcPr>
          <w:p w14:paraId="4225FACD" w14:textId="657AE6D0" w:rsidR="00875A31" w:rsidRPr="0065686F" w:rsidRDefault="00091E0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62" w:type="dxa"/>
          </w:tcPr>
          <w:p w14:paraId="4613552D" w14:textId="00B11E1A" w:rsidR="00875A31" w:rsidRDefault="003242B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962" w:type="dxa"/>
          </w:tcPr>
          <w:p w14:paraId="6EB77CDB" w14:textId="03800222" w:rsidR="00875A31" w:rsidRDefault="003242B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5" w:type="dxa"/>
          </w:tcPr>
          <w:p w14:paraId="103DD1C7" w14:textId="73BABC16" w:rsidR="00875A31" w:rsidRDefault="003242B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875A31" w:rsidRPr="0065686F" w14:paraId="03E669E0" w14:textId="77777777" w:rsidTr="00836256">
        <w:trPr>
          <w:trHeight w:val="363"/>
        </w:trPr>
        <w:tc>
          <w:tcPr>
            <w:tcW w:w="998" w:type="dxa"/>
            <w:vMerge/>
          </w:tcPr>
          <w:p w14:paraId="1A9E5359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46F031DB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07B58510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59" w:type="dxa"/>
          </w:tcPr>
          <w:p w14:paraId="59BE7CDF" w14:textId="458E9D95" w:rsidR="00875A31" w:rsidRPr="0065686F" w:rsidRDefault="00091E0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46" w:type="dxa"/>
          </w:tcPr>
          <w:p w14:paraId="7BC94A7A" w14:textId="4D179F18" w:rsidR="00875A31" w:rsidRPr="0065686F" w:rsidRDefault="00091E0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18" w:type="dxa"/>
          </w:tcPr>
          <w:p w14:paraId="743B37DB" w14:textId="6171AB39" w:rsidR="00875A31" w:rsidRPr="0065686F" w:rsidRDefault="00091E0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962" w:type="dxa"/>
          </w:tcPr>
          <w:p w14:paraId="1EDAD169" w14:textId="2AB05420" w:rsidR="00875A31" w:rsidRDefault="003242B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962" w:type="dxa"/>
          </w:tcPr>
          <w:p w14:paraId="4BA05E91" w14:textId="622D3618" w:rsidR="00875A31" w:rsidRDefault="003242B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5" w:type="dxa"/>
          </w:tcPr>
          <w:p w14:paraId="6258CE12" w14:textId="299B4CB3" w:rsidR="00875A31" w:rsidRDefault="003242B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4</w:t>
            </w:r>
          </w:p>
        </w:tc>
      </w:tr>
      <w:tr w:rsidR="00875A31" w:rsidRPr="0065686F" w14:paraId="3976CC70" w14:textId="77777777" w:rsidTr="00836256">
        <w:trPr>
          <w:trHeight w:val="349"/>
        </w:trPr>
        <w:tc>
          <w:tcPr>
            <w:tcW w:w="998" w:type="dxa"/>
            <w:vMerge w:val="restart"/>
          </w:tcPr>
          <w:p w14:paraId="397867FA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Exp Users</w:t>
            </w:r>
          </w:p>
        </w:tc>
        <w:tc>
          <w:tcPr>
            <w:tcW w:w="990" w:type="dxa"/>
          </w:tcPr>
          <w:p w14:paraId="5B39C519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524B43C5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59" w:type="dxa"/>
          </w:tcPr>
          <w:p w14:paraId="2C73C7CA" w14:textId="74021BE1" w:rsidR="00875A31" w:rsidRPr="0065686F" w:rsidRDefault="00091E0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046" w:type="dxa"/>
          </w:tcPr>
          <w:p w14:paraId="70C46772" w14:textId="2920D86C" w:rsidR="00875A31" w:rsidRPr="0065686F" w:rsidRDefault="00091E0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18" w:type="dxa"/>
          </w:tcPr>
          <w:p w14:paraId="39C1832A" w14:textId="30C6E443" w:rsidR="00875A31" w:rsidRPr="0065686F" w:rsidRDefault="00091E0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62" w:type="dxa"/>
          </w:tcPr>
          <w:p w14:paraId="4FD1BABF" w14:textId="4346C232" w:rsidR="00875A31" w:rsidRDefault="003242B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962" w:type="dxa"/>
          </w:tcPr>
          <w:p w14:paraId="3BF61F15" w14:textId="62866067" w:rsidR="00875A31" w:rsidRDefault="003242B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1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075" w:type="dxa"/>
          </w:tcPr>
          <w:p w14:paraId="6C133F78" w14:textId="42BE5480" w:rsidR="00875A31" w:rsidRDefault="003242B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875A31" w:rsidRPr="0065686F" w14:paraId="07C445FB" w14:textId="77777777" w:rsidTr="00836256">
        <w:trPr>
          <w:trHeight w:val="348"/>
        </w:trPr>
        <w:tc>
          <w:tcPr>
            <w:tcW w:w="998" w:type="dxa"/>
            <w:vMerge/>
          </w:tcPr>
          <w:p w14:paraId="1D8DC99E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637C7F93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3A3707B0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6C2ECA3E" w14:textId="50E918F7" w:rsidR="00875A31" w:rsidRPr="0065686F" w:rsidRDefault="00091E0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046" w:type="dxa"/>
          </w:tcPr>
          <w:p w14:paraId="5A11AE86" w14:textId="347AAFB7" w:rsidR="00875A31" w:rsidRPr="0065686F" w:rsidRDefault="00091E0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018" w:type="dxa"/>
          </w:tcPr>
          <w:p w14:paraId="73612A36" w14:textId="71AF7A64" w:rsidR="00875A31" w:rsidRPr="0065686F" w:rsidRDefault="00091E0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962" w:type="dxa"/>
          </w:tcPr>
          <w:p w14:paraId="719D4A28" w14:textId="0FB0C8A7" w:rsidR="00875A31" w:rsidRDefault="003242B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962" w:type="dxa"/>
          </w:tcPr>
          <w:p w14:paraId="3A32DA24" w14:textId="69A21CA3" w:rsidR="00875A31" w:rsidRDefault="003242B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5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75" w:type="dxa"/>
          </w:tcPr>
          <w:p w14:paraId="4BE7696D" w14:textId="4F8517E4" w:rsidR="00875A31" w:rsidRDefault="003242B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0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875A31" w:rsidRPr="0065686F" w14:paraId="0B7B32F3" w14:textId="77777777" w:rsidTr="00836256">
        <w:trPr>
          <w:trHeight w:val="349"/>
        </w:trPr>
        <w:tc>
          <w:tcPr>
            <w:tcW w:w="998" w:type="dxa"/>
            <w:vMerge w:val="restart"/>
          </w:tcPr>
          <w:p w14:paraId="0FBD5753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Control group</w:t>
            </w:r>
          </w:p>
        </w:tc>
        <w:tc>
          <w:tcPr>
            <w:tcW w:w="990" w:type="dxa"/>
          </w:tcPr>
          <w:p w14:paraId="6DCBB3E9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99" w:type="dxa"/>
          </w:tcPr>
          <w:p w14:paraId="3AC1EAA8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159" w:type="dxa"/>
          </w:tcPr>
          <w:p w14:paraId="3C53EFFF" w14:textId="56F485C1" w:rsidR="00875A31" w:rsidRPr="0065686F" w:rsidRDefault="00091E0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4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46" w:type="dxa"/>
            <w:vMerge w:val="restart"/>
            <w:shd w:val="clear" w:color="auto" w:fill="0D0D0D" w:themeFill="text1" w:themeFillTint="F2"/>
          </w:tcPr>
          <w:p w14:paraId="7B2ACF9E" w14:textId="77777777" w:rsidR="00875A31" w:rsidRPr="0065686F" w:rsidRDefault="00875A31" w:rsidP="00836256">
            <w:pPr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18" w:type="dxa"/>
            <w:vMerge w:val="restart"/>
            <w:shd w:val="clear" w:color="auto" w:fill="0D0D0D" w:themeFill="text1" w:themeFillTint="F2"/>
          </w:tcPr>
          <w:p w14:paraId="346BD344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962" w:type="dxa"/>
            <w:shd w:val="clear" w:color="auto" w:fill="FFFFFF" w:themeFill="background1"/>
          </w:tcPr>
          <w:p w14:paraId="27949CB7" w14:textId="7DD0022A" w:rsidR="00875A31" w:rsidRPr="0065686F" w:rsidRDefault="003242B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7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0B4CD720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color w:val="FFFFFF" w:themeColor="background1"/>
                <w:lang w:val="en-US"/>
              </w:rPr>
              <w:t>N/a</w:t>
            </w:r>
          </w:p>
        </w:tc>
        <w:tc>
          <w:tcPr>
            <w:tcW w:w="1075" w:type="dxa"/>
            <w:shd w:val="clear" w:color="auto" w:fill="0D0D0D" w:themeFill="text1" w:themeFillTint="F2"/>
          </w:tcPr>
          <w:p w14:paraId="1DE59469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75A31" w:rsidRPr="0065686F" w14:paraId="6B6411F6" w14:textId="77777777" w:rsidTr="00836256">
        <w:trPr>
          <w:trHeight w:val="348"/>
        </w:trPr>
        <w:tc>
          <w:tcPr>
            <w:tcW w:w="998" w:type="dxa"/>
            <w:vMerge/>
          </w:tcPr>
          <w:p w14:paraId="105E4D9A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</w:tcPr>
          <w:p w14:paraId="0CD3BEB3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 w:rsidRPr="0065686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9" w:type="dxa"/>
          </w:tcPr>
          <w:p w14:paraId="3247A3E2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59" w:type="dxa"/>
          </w:tcPr>
          <w:p w14:paraId="0166DA31" w14:textId="4EC66817" w:rsidR="00875A31" w:rsidRPr="0065686F" w:rsidRDefault="00091E05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4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046" w:type="dxa"/>
            <w:vMerge/>
            <w:shd w:val="clear" w:color="auto" w:fill="0D0D0D" w:themeFill="text1" w:themeFillTint="F2"/>
          </w:tcPr>
          <w:p w14:paraId="61CD290B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vMerge/>
            <w:shd w:val="clear" w:color="auto" w:fill="0D0D0D" w:themeFill="text1" w:themeFillTint="F2"/>
          </w:tcPr>
          <w:p w14:paraId="16AC8163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14:paraId="72EC719A" w14:textId="10852A21" w:rsidR="00875A31" w:rsidRPr="0065686F" w:rsidRDefault="003242B6" w:rsidP="008362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6 </w:t>
            </w:r>
            <w:r w:rsidRPr="0065686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962" w:type="dxa"/>
            <w:shd w:val="clear" w:color="auto" w:fill="0D0D0D" w:themeFill="text1" w:themeFillTint="F2"/>
          </w:tcPr>
          <w:p w14:paraId="73CF1B73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5" w:type="dxa"/>
            <w:shd w:val="clear" w:color="auto" w:fill="0D0D0D" w:themeFill="text1" w:themeFillTint="F2"/>
          </w:tcPr>
          <w:p w14:paraId="6B5D0A61" w14:textId="77777777" w:rsidR="00875A31" w:rsidRPr="0065686F" w:rsidRDefault="00875A31" w:rsidP="0083625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677EEAC" w14:textId="77777777" w:rsidR="000B6EB3" w:rsidRPr="0065686F" w:rsidRDefault="000B6EB3">
      <w:pPr>
        <w:rPr>
          <w:rFonts w:ascii="Times New Roman" w:hAnsi="Times New Roman" w:cs="Times New Roman"/>
          <w:lang w:val="en-US"/>
        </w:rPr>
      </w:pPr>
    </w:p>
    <w:sectPr w:rsidR="000B6EB3" w:rsidRPr="0065686F" w:rsidSect="00EC21B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7A3429" w14:textId="77777777" w:rsidR="00F1023B" w:rsidRDefault="00F1023B" w:rsidP="00653E8B">
      <w:pPr>
        <w:spacing w:after="0" w:line="240" w:lineRule="auto"/>
      </w:pPr>
      <w:r>
        <w:separator/>
      </w:r>
    </w:p>
  </w:endnote>
  <w:endnote w:type="continuationSeparator" w:id="0">
    <w:p w14:paraId="05A69AC4" w14:textId="77777777" w:rsidR="00F1023B" w:rsidRDefault="00F1023B" w:rsidP="00653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D3DD73" w14:textId="77777777" w:rsidR="00F1023B" w:rsidRDefault="00F1023B" w:rsidP="00653E8B">
      <w:pPr>
        <w:spacing w:after="0" w:line="240" w:lineRule="auto"/>
      </w:pPr>
      <w:r>
        <w:separator/>
      </w:r>
    </w:p>
  </w:footnote>
  <w:footnote w:type="continuationSeparator" w:id="0">
    <w:p w14:paraId="785082FF" w14:textId="77777777" w:rsidR="00F1023B" w:rsidRDefault="00F1023B" w:rsidP="00653E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42B"/>
    <w:rsid w:val="00010F77"/>
    <w:rsid w:val="0001382F"/>
    <w:rsid w:val="000352D3"/>
    <w:rsid w:val="0005478B"/>
    <w:rsid w:val="00091E05"/>
    <w:rsid w:val="000958DD"/>
    <w:rsid w:val="000B6EB3"/>
    <w:rsid w:val="000F16B3"/>
    <w:rsid w:val="000F6900"/>
    <w:rsid w:val="0015642B"/>
    <w:rsid w:val="002804D8"/>
    <w:rsid w:val="002E4748"/>
    <w:rsid w:val="003242B6"/>
    <w:rsid w:val="00341D86"/>
    <w:rsid w:val="00410F99"/>
    <w:rsid w:val="004F462B"/>
    <w:rsid w:val="005F7CB2"/>
    <w:rsid w:val="006077C9"/>
    <w:rsid w:val="006219A1"/>
    <w:rsid w:val="00634232"/>
    <w:rsid w:val="006458E6"/>
    <w:rsid w:val="00653E8B"/>
    <w:rsid w:val="0065686F"/>
    <w:rsid w:val="006E5A97"/>
    <w:rsid w:val="00721580"/>
    <w:rsid w:val="00733821"/>
    <w:rsid w:val="00866316"/>
    <w:rsid w:val="00875A31"/>
    <w:rsid w:val="008A40FA"/>
    <w:rsid w:val="00942523"/>
    <w:rsid w:val="00A36E8A"/>
    <w:rsid w:val="00A54902"/>
    <w:rsid w:val="00A55AC1"/>
    <w:rsid w:val="00A73382"/>
    <w:rsid w:val="00AC0F3B"/>
    <w:rsid w:val="00BD493C"/>
    <w:rsid w:val="00C419DF"/>
    <w:rsid w:val="00C56D84"/>
    <w:rsid w:val="00CD0216"/>
    <w:rsid w:val="00D3374D"/>
    <w:rsid w:val="00DD3152"/>
    <w:rsid w:val="00DD35E2"/>
    <w:rsid w:val="00DE3D73"/>
    <w:rsid w:val="00DE5671"/>
    <w:rsid w:val="00E641D6"/>
    <w:rsid w:val="00EB15E4"/>
    <w:rsid w:val="00EC21BE"/>
    <w:rsid w:val="00F1023B"/>
    <w:rsid w:val="00F21B32"/>
    <w:rsid w:val="00F35757"/>
    <w:rsid w:val="00FD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D55D36"/>
  <w15:chartTrackingRefBased/>
  <w15:docId w15:val="{CE233F35-9331-46CB-A3E4-B1A809F55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46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46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46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6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6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D9826-DC90-43CA-BE60-9D6F18F0C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62</Words>
  <Characters>5104</Characters>
  <Application>Microsoft Office Word</Application>
  <DocSecurity>0</DocSecurity>
  <Lines>42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Hengen</dc:creator>
  <cp:keywords/>
  <dc:description/>
  <cp:lastModifiedBy>Stefan Stenfelt</cp:lastModifiedBy>
  <cp:revision>5</cp:revision>
  <dcterms:created xsi:type="dcterms:W3CDTF">2023-07-02T09:08:00Z</dcterms:created>
  <dcterms:modified xsi:type="dcterms:W3CDTF">2025-01-13T10:23:00Z</dcterms:modified>
</cp:coreProperties>
</file>